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E3EFB" w14:textId="77777777" w:rsidR="006B4579" w:rsidRPr="006B4579" w:rsidRDefault="006B4579" w:rsidP="006B4579">
      <w:pPr>
        <w:rPr>
          <w:b/>
          <w:bCs/>
        </w:rPr>
      </w:pPr>
      <w:r w:rsidRPr="006B4579">
        <w:rPr>
          <w:b/>
          <w:bCs/>
        </w:rPr>
        <w:t>Supplement 1: Summary of Professional Qualifications of Consensus Participants (Alphabetical)</w:t>
      </w:r>
    </w:p>
    <w:tbl>
      <w:tblPr>
        <w:tblW w:w="1530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1276"/>
        <w:gridCol w:w="709"/>
        <w:gridCol w:w="2976"/>
        <w:gridCol w:w="4111"/>
        <w:gridCol w:w="1559"/>
      </w:tblGrid>
      <w:tr w:rsidR="006B4579" w:rsidRPr="00915E90" w14:paraId="5B130158" w14:textId="77777777" w:rsidTr="00A05BD7">
        <w:trPr>
          <w:trHeight w:val="375"/>
        </w:trPr>
        <w:tc>
          <w:tcPr>
            <w:tcW w:w="2127" w:type="dxa"/>
            <w:shd w:val="clear" w:color="auto" w:fill="D9D9D9" w:themeFill="background1" w:themeFillShade="D9"/>
          </w:tcPr>
          <w:p w14:paraId="7DD30257" w14:textId="77777777" w:rsidR="006B4579" w:rsidRPr="00A05BD7" w:rsidRDefault="006B4579" w:rsidP="00A05BD7">
            <w:pPr>
              <w:pStyle w:val="KeinLeerraum"/>
              <w:rPr>
                <w:b/>
                <w:bCs/>
              </w:rPr>
            </w:pPr>
            <w:r w:rsidRPr="00A05BD7">
              <w:rPr>
                <w:b/>
                <w:bCs/>
              </w:rPr>
              <w:t>Name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30DB7AC" w14:textId="77777777" w:rsidR="006B4579" w:rsidRPr="00A05BD7" w:rsidRDefault="006B4579" w:rsidP="00A05BD7">
            <w:pPr>
              <w:pStyle w:val="KeinLeerraum"/>
              <w:rPr>
                <w:b/>
                <w:bCs/>
              </w:rPr>
            </w:pPr>
            <w:r w:rsidRPr="00A05BD7">
              <w:rPr>
                <w:b/>
                <w:bCs/>
              </w:rPr>
              <w:t>Institu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4C02E5" w14:textId="77777777" w:rsidR="006B4579" w:rsidRPr="00A05BD7" w:rsidRDefault="006B4579" w:rsidP="00A05BD7">
            <w:pPr>
              <w:pStyle w:val="KeinLeerraum"/>
              <w:rPr>
                <w:b/>
                <w:bCs/>
              </w:rPr>
            </w:pPr>
            <w:r w:rsidRPr="00A05BD7">
              <w:rPr>
                <w:b/>
                <w:bCs/>
              </w:rPr>
              <w:t>Academic Titl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F17FAFC" w14:textId="77777777" w:rsidR="006B4579" w:rsidRPr="00A05BD7" w:rsidRDefault="006B4579" w:rsidP="00A05BD7">
            <w:pPr>
              <w:pStyle w:val="KeinLeerraum"/>
              <w:rPr>
                <w:b/>
                <w:bCs/>
              </w:rPr>
            </w:pPr>
            <w:r w:rsidRPr="00A05BD7">
              <w:rPr>
                <w:b/>
                <w:bCs/>
              </w:rPr>
              <w:t>Role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36046FB0" w14:textId="77777777" w:rsidR="006B4579" w:rsidRPr="00A05BD7" w:rsidRDefault="006B4579" w:rsidP="00A05BD7">
            <w:pPr>
              <w:pStyle w:val="KeinLeerraum"/>
              <w:rPr>
                <w:b/>
                <w:bCs/>
              </w:rPr>
            </w:pPr>
            <w:r w:rsidRPr="00A05BD7">
              <w:rPr>
                <w:b/>
                <w:bCs/>
              </w:rPr>
              <w:t>Specialization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33D7A1E" w14:textId="77777777" w:rsidR="006B4579" w:rsidRPr="00A05BD7" w:rsidRDefault="006B4579" w:rsidP="00A05BD7">
            <w:pPr>
              <w:pStyle w:val="KeinLeerraum"/>
              <w:rPr>
                <w:b/>
                <w:bCs/>
              </w:rPr>
            </w:pPr>
            <w:r w:rsidRPr="00A05BD7">
              <w:rPr>
                <w:b/>
                <w:bCs/>
              </w:rPr>
              <w:t>Complementary Medicin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882C02B" w14:textId="77777777" w:rsidR="006B4579" w:rsidRPr="00A05BD7" w:rsidRDefault="006B4579" w:rsidP="00A05BD7">
            <w:pPr>
              <w:pStyle w:val="KeinLeerraum"/>
              <w:rPr>
                <w:b/>
                <w:bCs/>
              </w:rPr>
            </w:pPr>
            <w:r w:rsidRPr="00A05BD7">
              <w:rPr>
                <w:b/>
                <w:bCs/>
              </w:rPr>
              <w:t>Years of Experience</w:t>
            </w:r>
          </w:p>
        </w:tc>
      </w:tr>
      <w:tr w:rsidR="006B4579" w:rsidRPr="00915E90" w14:paraId="269BA136" w14:textId="77777777" w:rsidTr="00A05BD7">
        <w:trPr>
          <w:trHeight w:val="268"/>
        </w:trPr>
        <w:tc>
          <w:tcPr>
            <w:tcW w:w="2127" w:type="dxa"/>
          </w:tcPr>
          <w:p w14:paraId="03277101" w14:textId="77777777" w:rsidR="006B4579" w:rsidRPr="00915E90" w:rsidRDefault="006B4579" w:rsidP="00A05BD7">
            <w:pPr>
              <w:pStyle w:val="KeinLeerraum"/>
            </w:pPr>
            <w:r w:rsidRPr="00915E90">
              <w:t>Thomas Breitkreuz</w:t>
            </w:r>
          </w:p>
        </w:tc>
        <w:tc>
          <w:tcPr>
            <w:tcW w:w="2551" w:type="dxa"/>
          </w:tcPr>
          <w:p w14:paraId="1B26D349" w14:textId="2B864612" w:rsidR="006B4579" w:rsidRPr="00915E90" w:rsidRDefault="006B4579" w:rsidP="00A05BD7">
            <w:pPr>
              <w:pStyle w:val="KeinLeerraum"/>
            </w:pPr>
            <w:r w:rsidRPr="00915E90">
              <w:t>Paracelsus</w:t>
            </w:r>
            <w:r w:rsidR="001669FD">
              <w:t>-</w:t>
            </w:r>
            <w:r w:rsidR="005304CC">
              <w:t>Krankenhaus</w:t>
            </w:r>
            <w:r w:rsidR="005304CC" w:rsidRPr="00915E90">
              <w:t xml:space="preserve"> </w:t>
            </w:r>
            <w:r w:rsidRPr="00915E90">
              <w:t>Unterlengenhardt</w:t>
            </w:r>
          </w:p>
        </w:tc>
        <w:tc>
          <w:tcPr>
            <w:tcW w:w="1276" w:type="dxa"/>
          </w:tcPr>
          <w:p w14:paraId="3B845989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5F6BA839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4021692D" w14:textId="77777777" w:rsidR="006B4579" w:rsidRPr="00915E90" w:rsidRDefault="006B4579" w:rsidP="00A05BD7">
            <w:pPr>
              <w:pStyle w:val="KeinLeerraum"/>
            </w:pPr>
            <w:r w:rsidRPr="00915E90">
              <w:t>Internal Medicine, Palliative Medicine</w:t>
            </w:r>
          </w:p>
        </w:tc>
        <w:tc>
          <w:tcPr>
            <w:tcW w:w="4111" w:type="dxa"/>
          </w:tcPr>
          <w:p w14:paraId="5CCCAE59" w14:textId="77777777" w:rsidR="006B4579" w:rsidRPr="00915E90" w:rsidRDefault="006B4579" w:rsidP="00A05BD7">
            <w:pPr>
              <w:pStyle w:val="KeinLeerraum"/>
            </w:pPr>
            <w:r w:rsidRPr="00915E90">
              <w:t>Anthroposophic Medicine</w:t>
            </w:r>
          </w:p>
        </w:tc>
        <w:tc>
          <w:tcPr>
            <w:tcW w:w="1559" w:type="dxa"/>
          </w:tcPr>
          <w:p w14:paraId="334985B8" w14:textId="77777777" w:rsidR="006B4579" w:rsidRPr="00915E90" w:rsidRDefault="006B4579" w:rsidP="00A05BD7">
            <w:pPr>
              <w:pStyle w:val="KeinLeerraum"/>
            </w:pPr>
            <w:r w:rsidRPr="00915E90">
              <w:t>24+ yrs</w:t>
            </w:r>
          </w:p>
        </w:tc>
      </w:tr>
      <w:tr w:rsidR="006B4579" w:rsidRPr="00915E90" w14:paraId="73877016" w14:textId="77777777" w:rsidTr="00A05BD7">
        <w:tc>
          <w:tcPr>
            <w:tcW w:w="2127" w:type="dxa"/>
          </w:tcPr>
          <w:p w14:paraId="3B846564" w14:textId="77777777" w:rsidR="006B4579" w:rsidRPr="00915E90" w:rsidRDefault="006B4579" w:rsidP="00A05BD7">
            <w:pPr>
              <w:pStyle w:val="KeinLeerraum"/>
            </w:pPr>
            <w:r w:rsidRPr="00915E90">
              <w:t>Jürgen Brust</w:t>
            </w:r>
          </w:p>
        </w:tc>
        <w:tc>
          <w:tcPr>
            <w:tcW w:w="2551" w:type="dxa"/>
          </w:tcPr>
          <w:p w14:paraId="61327FD3" w14:textId="4584B9D8" w:rsidR="006B4579" w:rsidRPr="00915E90" w:rsidRDefault="005304CC" w:rsidP="00A05BD7">
            <w:pPr>
              <w:pStyle w:val="KeinLeerraum"/>
            </w:pPr>
            <w:r w:rsidRPr="00915E90">
              <w:t>D</w:t>
            </w:r>
            <w:r>
              <w:t>iakonissen</w:t>
            </w:r>
            <w:r w:rsidRPr="00915E90">
              <w:t xml:space="preserve"> </w:t>
            </w:r>
            <w:r>
              <w:t>Krankenhaus</w:t>
            </w:r>
            <w:r w:rsidRPr="00915E90">
              <w:t xml:space="preserve"> </w:t>
            </w:r>
            <w:r w:rsidR="006B4579" w:rsidRPr="00915E90">
              <w:t>Mannheim</w:t>
            </w:r>
          </w:p>
        </w:tc>
        <w:tc>
          <w:tcPr>
            <w:tcW w:w="1276" w:type="dxa"/>
          </w:tcPr>
          <w:p w14:paraId="695E9AF7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6D6BE359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5EFDC391" w14:textId="77777777" w:rsidR="006B4579" w:rsidRPr="00915E90" w:rsidRDefault="006B4579" w:rsidP="00A05BD7">
            <w:pPr>
              <w:pStyle w:val="KeinLeerraum"/>
            </w:pPr>
            <w:r w:rsidRPr="00915E90">
              <w:t>Hematology and Oncology</w:t>
            </w:r>
          </w:p>
        </w:tc>
        <w:tc>
          <w:tcPr>
            <w:tcW w:w="4111" w:type="dxa"/>
          </w:tcPr>
          <w:p w14:paraId="484483CB" w14:textId="77777777" w:rsidR="006B4579" w:rsidRPr="00915E90" w:rsidRDefault="006B4579" w:rsidP="00A05BD7">
            <w:pPr>
              <w:pStyle w:val="KeinLeerraum"/>
            </w:pPr>
          </w:p>
        </w:tc>
        <w:tc>
          <w:tcPr>
            <w:tcW w:w="1559" w:type="dxa"/>
          </w:tcPr>
          <w:p w14:paraId="0780CEBA" w14:textId="77777777" w:rsidR="006B4579" w:rsidRPr="00915E90" w:rsidRDefault="006B4579" w:rsidP="00A05BD7">
            <w:pPr>
              <w:pStyle w:val="KeinLeerraum"/>
            </w:pPr>
            <w:r w:rsidRPr="00915E90">
              <w:t>20+ yrs</w:t>
            </w:r>
          </w:p>
        </w:tc>
      </w:tr>
      <w:tr w:rsidR="006B4579" w:rsidRPr="00915E90" w14:paraId="421E55F8" w14:textId="77777777" w:rsidTr="00A05BD7">
        <w:tc>
          <w:tcPr>
            <w:tcW w:w="2127" w:type="dxa"/>
          </w:tcPr>
          <w:p w14:paraId="2DE3F6E0" w14:textId="0FDA62F9" w:rsidR="006B4579" w:rsidRPr="00915E90" w:rsidRDefault="006B4579" w:rsidP="00A05BD7">
            <w:pPr>
              <w:pStyle w:val="KeinLeerraum"/>
            </w:pPr>
            <w:r w:rsidRPr="00915E90">
              <w:t>Steffi Frenze</w:t>
            </w:r>
            <w:r w:rsidR="00D4294B">
              <w:t>l</w:t>
            </w:r>
          </w:p>
        </w:tc>
        <w:tc>
          <w:tcPr>
            <w:tcW w:w="2551" w:type="dxa"/>
          </w:tcPr>
          <w:p w14:paraId="1D82C505" w14:textId="48139338" w:rsidR="006B4579" w:rsidRPr="00915E90" w:rsidRDefault="005304CC" w:rsidP="00A05BD7">
            <w:pPr>
              <w:pStyle w:val="KeinLeerraum"/>
            </w:pPr>
            <w:r>
              <w:t xml:space="preserve">Kreisklinikum </w:t>
            </w:r>
            <w:r w:rsidR="006B4579" w:rsidRPr="00915E90">
              <w:t xml:space="preserve">Heidenheim </w:t>
            </w:r>
          </w:p>
        </w:tc>
        <w:tc>
          <w:tcPr>
            <w:tcW w:w="1276" w:type="dxa"/>
          </w:tcPr>
          <w:p w14:paraId="3CCD1BE5" w14:textId="77777777" w:rsidR="006B4579" w:rsidRPr="00915E90" w:rsidRDefault="006B4579" w:rsidP="00A05BD7">
            <w:pPr>
              <w:pStyle w:val="KeinLeerraum"/>
            </w:pPr>
          </w:p>
        </w:tc>
        <w:tc>
          <w:tcPr>
            <w:tcW w:w="709" w:type="dxa"/>
          </w:tcPr>
          <w:p w14:paraId="23B3FA2F" w14:textId="77777777" w:rsidR="006B4579" w:rsidRPr="00915E90" w:rsidRDefault="006B4579" w:rsidP="00A05BD7">
            <w:pPr>
              <w:pStyle w:val="KeinLeerraum"/>
            </w:pPr>
            <w:r w:rsidRPr="00915E90">
              <w:t>N</w:t>
            </w:r>
          </w:p>
        </w:tc>
        <w:tc>
          <w:tcPr>
            <w:tcW w:w="2976" w:type="dxa"/>
          </w:tcPr>
          <w:p w14:paraId="4A919652" w14:textId="77777777" w:rsidR="006B4579" w:rsidRPr="00915E90" w:rsidRDefault="006B4579" w:rsidP="00A05BD7">
            <w:pPr>
              <w:pStyle w:val="KeinLeerraum"/>
            </w:pPr>
            <w:r w:rsidRPr="00915E90">
              <w:t>Oncology Nursing</w:t>
            </w:r>
          </w:p>
        </w:tc>
        <w:tc>
          <w:tcPr>
            <w:tcW w:w="4111" w:type="dxa"/>
          </w:tcPr>
          <w:p w14:paraId="4E4098F0" w14:textId="77777777" w:rsidR="006B4579" w:rsidRPr="00915E90" w:rsidRDefault="006B4579" w:rsidP="00A05BD7">
            <w:pPr>
              <w:pStyle w:val="KeinLeerraum"/>
            </w:pPr>
            <w:r w:rsidRPr="00915E90">
              <w:t>Anthroposophic Nursing</w:t>
            </w:r>
          </w:p>
        </w:tc>
        <w:tc>
          <w:tcPr>
            <w:tcW w:w="1559" w:type="dxa"/>
          </w:tcPr>
          <w:p w14:paraId="1F37FE2A" w14:textId="77777777" w:rsidR="006B4579" w:rsidRPr="00915E90" w:rsidRDefault="006B4579" w:rsidP="00A05BD7">
            <w:pPr>
              <w:pStyle w:val="KeinLeerraum"/>
            </w:pPr>
            <w:r w:rsidRPr="00915E90">
              <w:t>15+ yrs</w:t>
            </w:r>
          </w:p>
        </w:tc>
      </w:tr>
      <w:tr w:rsidR="006B4579" w:rsidRPr="00915E90" w14:paraId="19E51429" w14:textId="77777777" w:rsidTr="00A05BD7">
        <w:tc>
          <w:tcPr>
            <w:tcW w:w="2127" w:type="dxa"/>
          </w:tcPr>
          <w:p w14:paraId="20D4D43A" w14:textId="77777777" w:rsidR="006B4579" w:rsidRPr="00915E90" w:rsidRDefault="006B4579" w:rsidP="00A05BD7">
            <w:pPr>
              <w:pStyle w:val="KeinLeerraum"/>
            </w:pPr>
            <w:r w:rsidRPr="00915E90">
              <w:t>Julia Gottfried</w:t>
            </w:r>
          </w:p>
        </w:tc>
        <w:tc>
          <w:tcPr>
            <w:tcW w:w="2551" w:type="dxa"/>
          </w:tcPr>
          <w:p w14:paraId="1FDE7357" w14:textId="32039DFE" w:rsidR="006B4579" w:rsidRPr="00915E90" w:rsidRDefault="005304CC" w:rsidP="00A05BD7">
            <w:pPr>
              <w:pStyle w:val="KeinLeerraum"/>
            </w:pPr>
            <w:r>
              <w:t xml:space="preserve">Klinik </w:t>
            </w:r>
            <w:r w:rsidR="006B4579" w:rsidRPr="00915E90">
              <w:t xml:space="preserve">Öschelbronn </w:t>
            </w:r>
          </w:p>
        </w:tc>
        <w:tc>
          <w:tcPr>
            <w:tcW w:w="1276" w:type="dxa"/>
          </w:tcPr>
          <w:p w14:paraId="33FB81E9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52B38F0D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4D83C388" w14:textId="77777777" w:rsidR="006B4579" w:rsidRPr="00915E90" w:rsidRDefault="006B4579" w:rsidP="00A05BD7">
            <w:pPr>
              <w:pStyle w:val="KeinLeerraum"/>
            </w:pPr>
            <w:r w:rsidRPr="00915E90">
              <w:t>Hematology and Oncology, Palliative Medicine</w:t>
            </w:r>
          </w:p>
        </w:tc>
        <w:tc>
          <w:tcPr>
            <w:tcW w:w="4111" w:type="dxa"/>
          </w:tcPr>
          <w:p w14:paraId="52F12221" w14:textId="006845FE" w:rsidR="006B4579" w:rsidRPr="00915E90" w:rsidRDefault="006B4579" w:rsidP="00C92D76">
            <w:pPr>
              <w:pStyle w:val="KeinLeerraum"/>
            </w:pPr>
            <w:r w:rsidRPr="00915E90">
              <w:t xml:space="preserve">Integrative Oncology, </w:t>
            </w:r>
            <w:r w:rsidR="00C92D76">
              <w:t>TEM</w:t>
            </w:r>
          </w:p>
        </w:tc>
        <w:tc>
          <w:tcPr>
            <w:tcW w:w="1559" w:type="dxa"/>
          </w:tcPr>
          <w:p w14:paraId="07B73125" w14:textId="77777777" w:rsidR="006B4579" w:rsidRPr="00915E90" w:rsidRDefault="006B4579" w:rsidP="00A05BD7">
            <w:pPr>
              <w:pStyle w:val="KeinLeerraum"/>
            </w:pPr>
            <w:r w:rsidRPr="00915E90">
              <w:t>15+ yrs</w:t>
            </w:r>
          </w:p>
        </w:tc>
      </w:tr>
      <w:tr w:rsidR="006B4579" w:rsidRPr="00915E90" w14:paraId="0AC628DA" w14:textId="77777777" w:rsidTr="00A05BD7">
        <w:tc>
          <w:tcPr>
            <w:tcW w:w="2127" w:type="dxa"/>
          </w:tcPr>
          <w:p w14:paraId="044339D2" w14:textId="77777777" w:rsidR="006B4579" w:rsidRPr="00915E90" w:rsidRDefault="006B4579" w:rsidP="00A05BD7">
            <w:pPr>
              <w:pStyle w:val="KeinLeerraum"/>
            </w:pPr>
            <w:r w:rsidRPr="00915E90">
              <w:t>Wolfgang Heyl</w:t>
            </w:r>
          </w:p>
        </w:tc>
        <w:tc>
          <w:tcPr>
            <w:tcW w:w="2551" w:type="dxa"/>
          </w:tcPr>
          <w:p w14:paraId="220DE75C" w14:textId="378FA478" w:rsidR="006B4579" w:rsidRPr="00AE772A" w:rsidRDefault="00AE772A" w:rsidP="00A05BD7">
            <w:pPr>
              <w:pStyle w:val="KeinLeerraum"/>
              <w:rPr>
                <w:lang w:val="de-DE"/>
              </w:rPr>
            </w:pPr>
            <w:r w:rsidRPr="00AE772A">
              <w:rPr>
                <w:lang w:val="de-DE"/>
              </w:rPr>
              <w:t>Universitätsfrauenklinik der Paracelsus Medizinischen Universität, Salzburg, Austria</w:t>
            </w:r>
          </w:p>
        </w:tc>
        <w:tc>
          <w:tcPr>
            <w:tcW w:w="1276" w:type="dxa"/>
          </w:tcPr>
          <w:p w14:paraId="0A71857F" w14:textId="77777777" w:rsidR="006B4579" w:rsidRPr="00915E90" w:rsidRDefault="006B4579" w:rsidP="00A05BD7">
            <w:pPr>
              <w:pStyle w:val="KeinLeerraum"/>
            </w:pPr>
            <w:r w:rsidRPr="00915E90">
              <w:t>Prof. Dr. med</w:t>
            </w:r>
          </w:p>
        </w:tc>
        <w:tc>
          <w:tcPr>
            <w:tcW w:w="709" w:type="dxa"/>
          </w:tcPr>
          <w:p w14:paraId="401B2125" w14:textId="77777777" w:rsidR="006B4579" w:rsidRPr="00915E90" w:rsidRDefault="006B4579" w:rsidP="00A05BD7">
            <w:pPr>
              <w:pStyle w:val="KeinLeerraum"/>
            </w:pPr>
            <w:r w:rsidRPr="00915E90">
              <w:t>P/R/T</w:t>
            </w:r>
          </w:p>
        </w:tc>
        <w:tc>
          <w:tcPr>
            <w:tcW w:w="2976" w:type="dxa"/>
          </w:tcPr>
          <w:p w14:paraId="6BD35145" w14:textId="77777777" w:rsidR="006B4579" w:rsidRPr="00915E90" w:rsidRDefault="006B4579" w:rsidP="00A05BD7">
            <w:pPr>
              <w:pStyle w:val="KeinLeerraum"/>
            </w:pPr>
            <w:r w:rsidRPr="00915E90">
              <w:t xml:space="preserve">Gynecology </w:t>
            </w:r>
          </w:p>
        </w:tc>
        <w:tc>
          <w:tcPr>
            <w:tcW w:w="4111" w:type="dxa"/>
          </w:tcPr>
          <w:p w14:paraId="24E1B330" w14:textId="3B51CA4B" w:rsidR="006B4579" w:rsidRPr="00915E90" w:rsidRDefault="00C92D76" w:rsidP="00A05BD7">
            <w:pPr>
              <w:pStyle w:val="KeinLeerraum"/>
            </w:pPr>
            <w:r>
              <w:t>TEM</w:t>
            </w:r>
          </w:p>
        </w:tc>
        <w:tc>
          <w:tcPr>
            <w:tcW w:w="1559" w:type="dxa"/>
          </w:tcPr>
          <w:p w14:paraId="01A3FA4E" w14:textId="77777777" w:rsidR="006B4579" w:rsidRPr="00915E90" w:rsidRDefault="006B4579" w:rsidP="00A05BD7">
            <w:pPr>
              <w:pStyle w:val="KeinLeerraum"/>
            </w:pPr>
            <w:r w:rsidRPr="00915E90">
              <w:t>30+ yrs</w:t>
            </w:r>
          </w:p>
        </w:tc>
      </w:tr>
      <w:tr w:rsidR="006B4579" w:rsidRPr="00915E90" w14:paraId="400D9444" w14:textId="77777777" w:rsidTr="00A05BD7">
        <w:trPr>
          <w:trHeight w:val="273"/>
        </w:trPr>
        <w:tc>
          <w:tcPr>
            <w:tcW w:w="2127" w:type="dxa"/>
          </w:tcPr>
          <w:p w14:paraId="6F19F49B" w14:textId="77777777" w:rsidR="006B4579" w:rsidRPr="00915E90" w:rsidRDefault="006B4579" w:rsidP="00A05BD7">
            <w:pPr>
              <w:pStyle w:val="KeinLeerraum"/>
            </w:pPr>
            <w:r w:rsidRPr="00915E90">
              <w:t>Stefan Hiller</w:t>
            </w:r>
          </w:p>
        </w:tc>
        <w:tc>
          <w:tcPr>
            <w:tcW w:w="2551" w:type="dxa"/>
          </w:tcPr>
          <w:p w14:paraId="51C9D99A" w14:textId="4FD0DA29" w:rsidR="006B4579" w:rsidRPr="00915E90" w:rsidRDefault="005304CC" w:rsidP="00A05BD7">
            <w:pPr>
              <w:pStyle w:val="KeinLeerraum"/>
            </w:pPr>
            <w:r>
              <w:t xml:space="preserve">Die </w:t>
            </w:r>
            <w:r w:rsidR="006B4579" w:rsidRPr="00915E90">
              <w:t>Filder</w:t>
            </w:r>
            <w:r>
              <w:t>klinik</w:t>
            </w:r>
          </w:p>
        </w:tc>
        <w:tc>
          <w:tcPr>
            <w:tcW w:w="1276" w:type="dxa"/>
          </w:tcPr>
          <w:p w14:paraId="47ADD1C5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725550D3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4E0A9BD3" w14:textId="77777777" w:rsidR="006B4579" w:rsidRPr="00915E90" w:rsidRDefault="006B4579" w:rsidP="00A05BD7">
            <w:pPr>
              <w:pStyle w:val="KeinLeerraum"/>
            </w:pPr>
            <w:r w:rsidRPr="00915E90">
              <w:t>Hematology and Oncology</w:t>
            </w:r>
          </w:p>
        </w:tc>
        <w:tc>
          <w:tcPr>
            <w:tcW w:w="4111" w:type="dxa"/>
          </w:tcPr>
          <w:p w14:paraId="0808BA28" w14:textId="77777777" w:rsidR="006B4579" w:rsidRPr="00915E90" w:rsidRDefault="006B4579" w:rsidP="00A05BD7">
            <w:pPr>
              <w:pStyle w:val="KeinLeerraum"/>
            </w:pPr>
            <w:r w:rsidRPr="00915E90">
              <w:t>Integrative Oncology / Anthroposophic Medicine</w:t>
            </w:r>
          </w:p>
        </w:tc>
        <w:tc>
          <w:tcPr>
            <w:tcW w:w="1559" w:type="dxa"/>
          </w:tcPr>
          <w:p w14:paraId="51DA5577" w14:textId="77777777" w:rsidR="006B4579" w:rsidRPr="00915E90" w:rsidRDefault="006B4579" w:rsidP="00A05BD7">
            <w:pPr>
              <w:pStyle w:val="KeinLeerraum"/>
            </w:pPr>
            <w:r w:rsidRPr="00915E90">
              <w:t>20+ yrs</w:t>
            </w:r>
          </w:p>
        </w:tc>
      </w:tr>
      <w:tr w:rsidR="006B4579" w:rsidRPr="00915E90" w14:paraId="4407E45E" w14:textId="77777777" w:rsidTr="00A05BD7">
        <w:tc>
          <w:tcPr>
            <w:tcW w:w="2127" w:type="dxa"/>
          </w:tcPr>
          <w:p w14:paraId="63FDCCF7" w14:textId="466B1A0D" w:rsidR="006B4579" w:rsidRPr="00915E90" w:rsidRDefault="006B4579" w:rsidP="00A05BD7">
            <w:pPr>
              <w:pStyle w:val="KeinLeerraum"/>
            </w:pPr>
            <w:r w:rsidRPr="00915E90">
              <w:t>R</w:t>
            </w:r>
            <w:r w:rsidR="00C574CF">
              <w:t>a</w:t>
            </w:r>
            <w:r w:rsidRPr="00915E90">
              <w:t>lf Ho</w:t>
            </w:r>
            <w:r w:rsidR="005304CC">
              <w:t>f</w:t>
            </w:r>
            <w:r w:rsidR="00A0223E">
              <w:t>h</w:t>
            </w:r>
            <w:r w:rsidRPr="00915E90">
              <w:t>einz</w:t>
            </w:r>
          </w:p>
        </w:tc>
        <w:tc>
          <w:tcPr>
            <w:tcW w:w="2551" w:type="dxa"/>
          </w:tcPr>
          <w:p w14:paraId="1AAD1EE3" w14:textId="15D34FA6" w:rsidR="006B4579" w:rsidRPr="00915E90" w:rsidRDefault="006B4579" w:rsidP="00A05BD7">
            <w:pPr>
              <w:pStyle w:val="KeinLeerraum"/>
            </w:pPr>
            <w:r w:rsidRPr="00915E90">
              <w:t>University Medical Center Mannheim</w:t>
            </w:r>
          </w:p>
        </w:tc>
        <w:tc>
          <w:tcPr>
            <w:tcW w:w="1276" w:type="dxa"/>
          </w:tcPr>
          <w:p w14:paraId="7E86A74E" w14:textId="77777777" w:rsidR="006B4579" w:rsidRPr="00915E90" w:rsidRDefault="006B4579" w:rsidP="00A05BD7">
            <w:pPr>
              <w:pStyle w:val="KeinLeerraum"/>
            </w:pPr>
            <w:r w:rsidRPr="00915E90">
              <w:t>Prof. Dr. med.</w:t>
            </w:r>
          </w:p>
        </w:tc>
        <w:tc>
          <w:tcPr>
            <w:tcW w:w="709" w:type="dxa"/>
          </w:tcPr>
          <w:p w14:paraId="0ECD480F" w14:textId="77777777" w:rsidR="006B4579" w:rsidRPr="00915E90" w:rsidRDefault="006B4579" w:rsidP="00A05BD7">
            <w:pPr>
              <w:pStyle w:val="KeinLeerraum"/>
            </w:pPr>
            <w:r w:rsidRPr="00915E90">
              <w:t>P/R/T</w:t>
            </w:r>
          </w:p>
        </w:tc>
        <w:tc>
          <w:tcPr>
            <w:tcW w:w="2976" w:type="dxa"/>
          </w:tcPr>
          <w:p w14:paraId="74523080" w14:textId="77777777" w:rsidR="006B4579" w:rsidRPr="00915E90" w:rsidRDefault="006B4579" w:rsidP="00A05BD7">
            <w:pPr>
              <w:pStyle w:val="KeinLeerraum"/>
            </w:pPr>
            <w:r w:rsidRPr="00915E90">
              <w:t>Hematology and Oncology</w:t>
            </w:r>
          </w:p>
        </w:tc>
        <w:tc>
          <w:tcPr>
            <w:tcW w:w="4111" w:type="dxa"/>
          </w:tcPr>
          <w:p w14:paraId="101BA287" w14:textId="77777777" w:rsidR="006B4579" w:rsidRPr="00915E90" w:rsidRDefault="006B4579" w:rsidP="00A05BD7">
            <w:pPr>
              <w:pStyle w:val="KeinLeerraum"/>
            </w:pPr>
            <w:r w:rsidRPr="00915E90">
              <w:t>Anthroposophic Medicine</w:t>
            </w:r>
          </w:p>
        </w:tc>
        <w:tc>
          <w:tcPr>
            <w:tcW w:w="1559" w:type="dxa"/>
          </w:tcPr>
          <w:p w14:paraId="0F36CA9F" w14:textId="77777777" w:rsidR="006B4579" w:rsidRPr="00915E90" w:rsidRDefault="006B4579" w:rsidP="00A05BD7">
            <w:pPr>
              <w:pStyle w:val="KeinLeerraum"/>
            </w:pPr>
            <w:r w:rsidRPr="00915E90">
              <w:t>25+ yrs</w:t>
            </w:r>
          </w:p>
        </w:tc>
      </w:tr>
      <w:tr w:rsidR="006B4579" w:rsidRPr="00915E90" w14:paraId="2D6E92EE" w14:textId="77777777" w:rsidTr="00A05BD7">
        <w:tc>
          <w:tcPr>
            <w:tcW w:w="2127" w:type="dxa"/>
          </w:tcPr>
          <w:p w14:paraId="7DD0C33C" w14:textId="77777777" w:rsidR="006B4579" w:rsidRPr="00915E90" w:rsidRDefault="006B4579" w:rsidP="00A05BD7">
            <w:pPr>
              <w:pStyle w:val="KeinLeerraum"/>
            </w:pPr>
            <w:r w:rsidRPr="00915E90">
              <w:t>Meike Jocher</w:t>
            </w:r>
          </w:p>
        </w:tc>
        <w:tc>
          <w:tcPr>
            <w:tcW w:w="2551" w:type="dxa"/>
          </w:tcPr>
          <w:p w14:paraId="4CDED3E0" w14:textId="66A34E7F" w:rsidR="006B4579" w:rsidRPr="00915E90" w:rsidRDefault="005304CC" w:rsidP="00A05BD7">
            <w:pPr>
              <w:pStyle w:val="KeinLeerraum"/>
            </w:pPr>
            <w:r>
              <w:t xml:space="preserve">Klinik </w:t>
            </w:r>
            <w:r w:rsidR="006B4579" w:rsidRPr="00915E90">
              <w:t xml:space="preserve">Öschelbronn </w:t>
            </w:r>
          </w:p>
        </w:tc>
        <w:tc>
          <w:tcPr>
            <w:tcW w:w="1276" w:type="dxa"/>
          </w:tcPr>
          <w:p w14:paraId="1B73149D" w14:textId="77777777" w:rsidR="006B4579" w:rsidRPr="00915E90" w:rsidRDefault="006B4579" w:rsidP="00A05BD7">
            <w:pPr>
              <w:pStyle w:val="KeinLeerraum"/>
            </w:pPr>
          </w:p>
        </w:tc>
        <w:tc>
          <w:tcPr>
            <w:tcW w:w="709" w:type="dxa"/>
          </w:tcPr>
          <w:p w14:paraId="28EA9584" w14:textId="77777777" w:rsidR="006B4579" w:rsidRPr="00915E90" w:rsidRDefault="006B4579" w:rsidP="00A05BD7">
            <w:pPr>
              <w:pStyle w:val="KeinLeerraum"/>
            </w:pPr>
            <w:r w:rsidRPr="00915E90">
              <w:t>N</w:t>
            </w:r>
          </w:p>
        </w:tc>
        <w:tc>
          <w:tcPr>
            <w:tcW w:w="2976" w:type="dxa"/>
          </w:tcPr>
          <w:p w14:paraId="4A76B18F" w14:textId="77777777" w:rsidR="006B4579" w:rsidRPr="00915E90" w:rsidRDefault="006B4579" w:rsidP="00A05BD7">
            <w:pPr>
              <w:pStyle w:val="KeinLeerraum"/>
            </w:pPr>
            <w:r w:rsidRPr="00915E90">
              <w:t>Oncology Nursing</w:t>
            </w:r>
          </w:p>
        </w:tc>
        <w:tc>
          <w:tcPr>
            <w:tcW w:w="4111" w:type="dxa"/>
          </w:tcPr>
          <w:p w14:paraId="4686952A" w14:textId="77777777" w:rsidR="006B4579" w:rsidRPr="00915E90" w:rsidRDefault="006B4579" w:rsidP="00A05BD7">
            <w:pPr>
              <w:pStyle w:val="KeinLeerraum"/>
            </w:pPr>
            <w:r w:rsidRPr="00915E90">
              <w:t>Anthroposophic Nursing</w:t>
            </w:r>
          </w:p>
        </w:tc>
        <w:tc>
          <w:tcPr>
            <w:tcW w:w="1559" w:type="dxa"/>
          </w:tcPr>
          <w:p w14:paraId="34153A69" w14:textId="77777777" w:rsidR="006B4579" w:rsidRPr="00915E90" w:rsidRDefault="006B4579" w:rsidP="00A05BD7">
            <w:pPr>
              <w:pStyle w:val="KeinLeerraum"/>
            </w:pPr>
            <w:r w:rsidRPr="00915E90">
              <w:t>15+ yrs</w:t>
            </w:r>
          </w:p>
        </w:tc>
      </w:tr>
      <w:tr w:rsidR="006B4579" w:rsidRPr="00915E90" w14:paraId="0B02CCB9" w14:textId="77777777" w:rsidTr="00A05BD7">
        <w:tc>
          <w:tcPr>
            <w:tcW w:w="2127" w:type="dxa"/>
          </w:tcPr>
          <w:p w14:paraId="06078490" w14:textId="77777777" w:rsidR="006B4579" w:rsidRPr="00915E90" w:rsidRDefault="006B4579" w:rsidP="00A05BD7">
            <w:pPr>
              <w:pStyle w:val="KeinLeerraum"/>
            </w:pPr>
            <w:r w:rsidRPr="00915E90">
              <w:t>Elke Kaschdailewitsch</w:t>
            </w:r>
          </w:p>
        </w:tc>
        <w:tc>
          <w:tcPr>
            <w:tcW w:w="2551" w:type="dxa"/>
          </w:tcPr>
          <w:p w14:paraId="69754274" w14:textId="22074B02" w:rsidR="006B4579" w:rsidRPr="00915E90" w:rsidRDefault="005304CC" w:rsidP="00A05BD7">
            <w:pPr>
              <w:pStyle w:val="KeinLeerraum"/>
            </w:pPr>
            <w:r>
              <w:t xml:space="preserve">Die </w:t>
            </w:r>
            <w:r w:rsidR="006B4579" w:rsidRPr="00915E90">
              <w:t>Filder</w:t>
            </w:r>
            <w:r>
              <w:t>klinik</w:t>
            </w:r>
            <w:r w:rsidR="006B4579" w:rsidRPr="00915E90">
              <w:t xml:space="preserve"> </w:t>
            </w:r>
          </w:p>
        </w:tc>
        <w:tc>
          <w:tcPr>
            <w:tcW w:w="1276" w:type="dxa"/>
          </w:tcPr>
          <w:p w14:paraId="52835A8B" w14:textId="77777777" w:rsidR="006B4579" w:rsidRPr="00915E90" w:rsidRDefault="006B4579" w:rsidP="00A05BD7">
            <w:pPr>
              <w:pStyle w:val="KeinLeerraum"/>
            </w:pPr>
          </w:p>
        </w:tc>
        <w:tc>
          <w:tcPr>
            <w:tcW w:w="709" w:type="dxa"/>
          </w:tcPr>
          <w:p w14:paraId="143570BF" w14:textId="77777777" w:rsidR="006B4579" w:rsidRPr="00915E90" w:rsidRDefault="006B4579" w:rsidP="00A05BD7">
            <w:pPr>
              <w:pStyle w:val="KeinLeerraum"/>
            </w:pPr>
            <w:r w:rsidRPr="00915E90">
              <w:t>N</w:t>
            </w:r>
          </w:p>
        </w:tc>
        <w:tc>
          <w:tcPr>
            <w:tcW w:w="2976" w:type="dxa"/>
          </w:tcPr>
          <w:p w14:paraId="61331897" w14:textId="77777777" w:rsidR="006B4579" w:rsidRPr="00915E90" w:rsidRDefault="006B4579" w:rsidP="00A05BD7">
            <w:pPr>
              <w:pStyle w:val="KeinLeerraum"/>
            </w:pPr>
            <w:r w:rsidRPr="00915E90">
              <w:t>Oncology Nursing, Palliative Care</w:t>
            </w:r>
          </w:p>
        </w:tc>
        <w:tc>
          <w:tcPr>
            <w:tcW w:w="4111" w:type="dxa"/>
          </w:tcPr>
          <w:p w14:paraId="00434475" w14:textId="77777777" w:rsidR="006B4579" w:rsidRPr="00915E90" w:rsidRDefault="006B4579" w:rsidP="00A05BD7">
            <w:pPr>
              <w:pStyle w:val="KeinLeerraum"/>
            </w:pPr>
            <w:r w:rsidRPr="00915E90">
              <w:t>Anthroposophic Nursing</w:t>
            </w:r>
          </w:p>
        </w:tc>
        <w:tc>
          <w:tcPr>
            <w:tcW w:w="1559" w:type="dxa"/>
          </w:tcPr>
          <w:p w14:paraId="2FA5E9B0" w14:textId="77777777" w:rsidR="006B4579" w:rsidRPr="00915E90" w:rsidRDefault="006B4579" w:rsidP="00A05BD7">
            <w:pPr>
              <w:pStyle w:val="KeinLeerraum"/>
            </w:pPr>
            <w:r w:rsidRPr="00915E90">
              <w:t>21+ yrs</w:t>
            </w:r>
          </w:p>
        </w:tc>
      </w:tr>
      <w:tr w:rsidR="006B4579" w:rsidRPr="00915E90" w14:paraId="3D591E74" w14:textId="77777777" w:rsidTr="00A05BD7">
        <w:tc>
          <w:tcPr>
            <w:tcW w:w="2127" w:type="dxa"/>
          </w:tcPr>
          <w:p w14:paraId="05749786" w14:textId="77777777" w:rsidR="006B4579" w:rsidRPr="00915E90" w:rsidRDefault="006B4579" w:rsidP="00A05BD7">
            <w:pPr>
              <w:pStyle w:val="KeinLeerraum"/>
            </w:pPr>
            <w:r w:rsidRPr="00915E90">
              <w:t>Klaus Kramer</w:t>
            </w:r>
          </w:p>
        </w:tc>
        <w:tc>
          <w:tcPr>
            <w:tcW w:w="2551" w:type="dxa"/>
          </w:tcPr>
          <w:p w14:paraId="64E599A3" w14:textId="77777777" w:rsidR="006B4579" w:rsidRPr="00915E90" w:rsidRDefault="006B4579" w:rsidP="00A05BD7">
            <w:pPr>
              <w:pStyle w:val="KeinLeerraum"/>
            </w:pPr>
            <w:r w:rsidRPr="00915E90">
              <w:t>University Hospital Ulm</w:t>
            </w:r>
          </w:p>
        </w:tc>
        <w:tc>
          <w:tcPr>
            <w:tcW w:w="1276" w:type="dxa"/>
          </w:tcPr>
          <w:p w14:paraId="5743F7A0" w14:textId="77777777" w:rsidR="006B4579" w:rsidRPr="00915E90" w:rsidRDefault="006B4579" w:rsidP="00A05BD7">
            <w:pPr>
              <w:pStyle w:val="KeinLeerraum"/>
            </w:pPr>
            <w:r w:rsidRPr="00915E90">
              <w:t>Prof. Dr. med.</w:t>
            </w:r>
          </w:p>
          <w:p w14:paraId="657FA72A" w14:textId="77777777" w:rsidR="006B4579" w:rsidRPr="00915E90" w:rsidRDefault="006B4579" w:rsidP="00A05BD7">
            <w:pPr>
              <w:pStyle w:val="KeinLeerraum"/>
            </w:pPr>
            <w:r w:rsidRPr="00915E90">
              <w:t>MSc</w:t>
            </w:r>
          </w:p>
        </w:tc>
        <w:tc>
          <w:tcPr>
            <w:tcW w:w="709" w:type="dxa"/>
          </w:tcPr>
          <w:p w14:paraId="6D3CE1A1" w14:textId="77777777" w:rsidR="006B4579" w:rsidRPr="00915E90" w:rsidRDefault="006B4579" w:rsidP="00A05BD7">
            <w:pPr>
              <w:pStyle w:val="KeinLeerraum"/>
            </w:pPr>
            <w:r w:rsidRPr="00915E90">
              <w:t>P/R/T</w:t>
            </w:r>
          </w:p>
        </w:tc>
        <w:tc>
          <w:tcPr>
            <w:tcW w:w="2976" w:type="dxa"/>
          </w:tcPr>
          <w:p w14:paraId="53A8C27E" w14:textId="77777777" w:rsidR="006B4579" w:rsidRPr="00915E90" w:rsidRDefault="006B4579" w:rsidP="00A05BD7">
            <w:pPr>
              <w:pStyle w:val="KeinLeerraum"/>
            </w:pPr>
            <w:r w:rsidRPr="00915E90">
              <w:t>Oncological Surgery,                Advanced Oncology (MSc)</w:t>
            </w:r>
          </w:p>
        </w:tc>
        <w:tc>
          <w:tcPr>
            <w:tcW w:w="4111" w:type="dxa"/>
          </w:tcPr>
          <w:p w14:paraId="0C3A2FEC" w14:textId="4BCA6F79" w:rsidR="006B4579" w:rsidRPr="00915E90" w:rsidRDefault="006B4579" w:rsidP="00A05BD7">
            <w:pPr>
              <w:pStyle w:val="KeinLeerraum"/>
            </w:pPr>
            <w:r w:rsidRPr="00915E90">
              <w:t xml:space="preserve">Integrative Oncology, Lifestyle Medicine, </w:t>
            </w:r>
            <w:r w:rsidR="00C92D76">
              <w:t>TEM</w:t>
            </w:r>
            <w:bookmarkStart w:id="0" w:name="_GoBack"/>
            <w:bookmarkEnd w:id="0"/>
            <w:r w:rsidRPr="00915E90">
              <w:t>, Mind-Body-Medicine, Anthroposophic Medicine, certified Meditation Teacher (MBSR), trained MBCL-Teacher (CMF)</w:t>
            </w:r>
          </w:p>
        </w:tc>
        <w:tc>
          <w:tcPr>
            <w:tcW w:w="1559" w:type="dxa"/>
          </w:tcPr>
          <w:p w14:paraId="2F4D2389" w14:textId="77777777" w:rsidR="006B4579" w:rsidRPr="00915E90" w:rsidRDefault="006B4579" w:rsidP="00A05BD7">
            <w:pPr>
              <w:pStyle w:val="KeinLeerraum"/>
            </w:pPr>
            <w:r w:rsidRPr="00915E90">
              <w:t>30+ yrs</w:t>
            </w:r>
          </w:p>
        </w:tc>
      </w:tr>
      <w:tr w:rsidR="006B4579" w:rsidRPr="00915E90" w14:paraId="0E63C2A3" w14:textId="77777777" w:rsidTr="00A05BD7">
        <w:tc>
          <w:tcPr>
            <w:tcW w:w="2127" w:type="dxa"/>
          </w:tcPr>
          <w:p w14:paraId="1EF22042" w14:textId="77777777" w:rsidR="006B4579" w:rsidRPr="00915E90" w:rsidRDefault="006B4579" w:rsidP="00A05BD7">
            <w:pPr>
              <w:pStyle w:val="KeinLeerraum"/>
            </w:pPr>
            <w:r w:rsidRPr="00915E90">
              <w:t xml:space="preserve">Hans Lampe </w:t>
            </w:r>
          </w:p>
        </w:tc>
        <w:tc>
          <w:tcPr>
            <w:tcW w:w="2551" w:type="dxa"/>
          </w:tcPr>
          <w:p w14:paraId="49CC4ED4" w14:textId="71362263" w:rsidR="006B4579" w:rsidRPr="00915E90" w:rsidRDefault="006B4579" w:rsidP="00A05BD7">
            <w:pPr>
              <w:pStyle w:val="KeinLeerraum"/>
            </w:pPr>
            <w:r w:rsidRPr="00915E90">
              <w:t>Rems-Murr</w:t>
            </w:r>
            <w:r w:rsidR="005304CC">
              <w:t>-Kliniken (RMK)</w:t>
            </w:r>
            <w:r w:rsidR="005304CC" w:rsidRPr="00915E90">
              <w:t xml:space="preserve"> </w:t>
            </w:r>
            <w:r w:rsidRPr="00915E90">
              <w:t>Winnenden</w:t>
            </w:r>
          </w:p>
        </w:tc>
        <w:tc>
          <w:tcPr>
            <w:tcW w:w="1276" w:type="dxa"/>
          </w:tcPr>
          <w:p w14:paraId="3DF90677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1579C8D7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7C1AB020" w14:textId="77777777" w:rsidR="006B4579" w:rsidRPr="00915E90" w:rsidRDefault="006B4579" w:rsidP="00A05BD7">
            <w:pPr>
              <w:pStyle w:val="KeinLeerraum"/>
            </w:pPr>
            <w:r w:rsidRPr="00915E90">
              <w:t>Internal Medicine, Hematology and Oncology, Chinese Medicine</w:t>
            </w:r>
          </w:p>
        </w:tc>
        <w:tc>
          <w:tcPr>
            <w:tcW w:w="4111" w:type="dxa"/>
          </w:tcPr>
          <w:p w14:paraId="26E3BB88" w14:textId="77777777" w:rsidR="006B4579" w:rsidRPr="00915E90" w:rsidRDefault="006B4579" w:rsidP="00A05BD7">
            <w:pPr>
              <w:pStyle w:val="KeinLeerraum"/>
            </w:pPr>
            <w:r w:rsidRPr="00915E90">
              <w:t>Chinese Medicine</w:t>
            </w:r>
          </w:p>
        </w:tc>
        <w:tc>
          <w:tcPr>
            <w:tcW w:w="1559" w:type="dxa"/>
          </w:tcPr>
          <w:p w14:paraId="099E0649" w14:textId="77777777" w:rsidR="006B4579" w:rsidRPr="00915E90" w:rsidRDefault="006B4579" w:rsidP="00A05BD7">
            <w:pPr>
              <w:pStyle w:val="KeinLeerraum"/>
            </w:pPr>
            <w:r w:rsidRPr="00915E90">
              <w:t>30+ yrs</w:t>
            </w:r>
          </w:p>
        </w:tc>
      </w:tr>
      <w:tr w:rsidR="006B4579" w:rsidRPr="00915E90" w14:paraId="1AE25977" w14:textId="77777777" w:rsidTr="00A05BD7">
        <w:tc>
          <w:tcPr>
            <w:tcW w:w="2127" w:type="dxa"/>
          </w:tcPr>
          <w:p w14:paraId="242EAFD3" w14:textId="77777777" w:rsidR="006B4579" w:rsidRPr="00915E90" w:rsidRDefault="006B4579" w:rsidP="00A05BD7">
            <w:pPr>
              <w:pStyle w:val="KeinLeerraum"/>
            </w:pPr>
            <w:r w:rsidRPr="00915E90">
              <w:t>Maria Livas</w:t>
            </w:r>
          </w:p>
        </w:tc>
        <w:tc>
          <w:tcPr>
            <w:tcW w:w="2551" w:type="dxa"/>
          </w:tcPr>
          <w:p w14:paraId="2E1BE581" w14:textId="44D236FC" w:rsidR="006B4579" w:rsidRPr="00915E90" w:rsidRDefault="005304CC" w:rsidP="00A05BD7">
            <w:pPr>
              <w:pStyle w:val="KeinLeerraum"/>
            </w:pPr>
            <w:r>
              <w:t xml:space="preserve">Städisches Krankenhaus </w:t>
            </w:r>
            <w:r w:rsidR="006B4579" w:rsidRPr="00915E90">
              <w:t xml:space="preserve">Karlsruhe </w:t>
            </w:r>
          </w:p>
        </w:tc>
        <w:tc>
          <w:tcPr>
            <w:tcW w:w="1276" w:type="dxa"/>
          </w:tcPr>
          <w:p w14:paraId="7F405403" w14:textId="77777777" w:rsidR="006B4579" w:rsidRPr="00915E90" w:rsidRDefault="006B4579" w:rsidP="00A05BD7">
            <w:pPr>
              <w:pStyle w:val="KeinLeerraum"/>
            </w:pPr>
          </w:p>
        </w:tc>
        <w:tc>
          <w:tcPr>
            <w:tcW w:w="709" w:type="dxa"/>
          </w:tcPr>
          <w:p w14:paraId="61E3E23C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7E6B0E68" w14:textId="77777777" w:rsidR="006B4579" w:rsidRPr="00915E90" w:rsidRDefault="006B4579" w:rsidP="00A05BD7">
            <w:pPr>
              <w:pStyle w:val="KeinLeerraum"/>
            </w:pPr>
            <w:r w:rsidRPr="00915E90">
              <w:t xml:space="preserve">Internal Medicine, Palliative Medicine </w:t>
            </w:r>
          </w:p>
        </w:tc>
        <w:tc>
          <w:tcPr>
            <w:tcW w:w="4111" w:type="dxa"/>
          </w:tcPr>
          <w:p w14:paraId="6C149A39" w14:textId="77777777" w:rsidR="006B4579" w:rsidRPr="00915E90" w:rsidRDefault="006B4579" w:rsidP="00A05BD7">
            <w:pPr>
              <w:pStyle w:val="KeinLeerraum"/>
            </w:pPr>
            <w:r w:rsidRPr="00915E90">
              <w:t>Anthroposophic Medicine</w:t>
            </w:r>
          </w:p>
        </w:tc>
        <w:tc>
          <w:tcPr>
            <w:tcW w:w="1559" w:type="dxa"/>
          </w:tcPr>
          <w:p w14:paraId="6D6D7304" w14:textId="77777777" w:rsidR="006B4579" w:rsidRPr="00915E90" w:rsidRDefault="006B4579" w:rsidP="00A05BD7">
            <w:pPr>
              <w:pStyle w:val="KeinLeerraum"/>
            </w:pPr>
            <w:r w:rsidRPr="00915E90">
              <w:t>16 +yrs</w:t>
            </w:r>
          </w:p>
        </w:tc>
      </w:tr>
      <w:tr w:rsidR="006B4579" w:rsidRPr="00915E90" w14:paraId="09FDF4B6" w14:textId="77777777" w:rsidTr="00A05BD7">
        <w:tc>
          <w:tcPr>
            <w:tcW w:w="2127" w:type="dxa"/>
          </w:tcPr>
          <w:p w14:paraId="788EEB31" w14:textId="77777777" w:rsidR="006B4579" w:rsidRPr="00915E90" w:rsidRDefault="006B4579" w:rsidP="00A05BD7">
            <w:pPr>
              <w:pStyle w:val="KeinLeerraum"/>
            </w:pPr>
            <w:r w:rsidRPr="00915E90">
              <w:lastRenderedPageBreak/>
              <w:t>Heike Mönnich</w:t>
            </w:r>
          </w:p>
        </w:tc>
        <w:tc>
          <w:tcPr>
            <w:tcW w:w="2551" w:type="dxa"/>
          </w:tcPr>
          <w:p w14:paraId="1DE1A326" w14:textId="4F9447AC" w:rsidR="006B4579" w:rsidRPr="00915E90" w:rsidRDefault="005304CC" w:rsidP="00A05BD7">
            <w:pPr>
              <w:pStyle w:val="KeinLeerraum"/>
            </w:pPr>
            <w:r>
              <w:t xml:space="preserve">Klinikum </w:t>
            </w:r>
            <w:r w:rsidR="006B4579" w:rsidRPr="00915E90">
              <w:t xml:space="preserve">Esslingen </w:t>
            </w:r>
          </w:p>
        </w:tc>
        <w:tc>
          <w:tcPr>
            <w:tcW w:w="1276" w:type="dxa"/>
          </w:tcPr>
          <w:p w14:paraId="743CB574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580A1C60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16EF64D2" w14:textId="77777777" w:rsidR="006B4579" w:rsidRPr="00915E90" w:rsidRDefault="006B4579" w:rsidP="00A05BD7">
            <w:pPr>
              <w:pStyle w:val="KeinLeerraum"/>
            </w:pPr>
            <w:r w:rsidRPr="00915E90">
              <w:t>Hematology and Oncology</w:t>
            </w:r>
          </w:p>
        </w:tc>
        <w:tc>
          <w:tcPr>
            <w:tcW w:w="4111" w:type="dxa"/>
          </w:tcPr>
          <w:p w14:paraId="78FB8CE0" w14:textId="77777777" w:rsidR="006B4579" w:rsidRPr="00915E90" w:rsidRDefault="006B4579" w:rsidP="00A05BD7">
            <w:pPr>
              <w:pStyle w:val="KeinLeerraum"/>
            </w:pPr>
            <w:r w:rsidRPr="00915E90">
              <w:t>Hematology and Oncology, Palliative Medicine</w:t>
            </w:r>
          </w:p>
        </w:tc>
        <w:tc>
          <w:tcPr>
            <w:tcW w:w="1559" w:type="dxa"/>
          </w:tcPr>
          <w:p w14:paraId="65585D3E" w14:textId="77777777" w:rsidR="006B4579" w:rsidRPr="00915E90" w:rsidRDefault="006B4579" w:rsidP="00A05BD7">
            <w:pPr>
              <w:pStyle w:val="KeinLeerraum"/>
            </w:pPr>
            <w:r w:rsidRPr="00915E90">
              <w:t>15+ yrs</w:t>
            </w:r>
          </w:p>
        </w:tc>
      </w:tr>
      <w:tr w:rsidR="006B4579" w:rsidRPr="00915E90" w14:paraId="5B4EBF01" w14:textId="77777777" w:rsidTr="00A05BD7">
        <w:tc>
          <w:tcPr>
            <w:tcW w:w="2127" w:type="dxa"/>
          </w:tcPr>
          <w:p w14:paraId="6EA18DC8" w14:textId="77777777" w:rsidR="006B4579" w:rsidRPr="00915E90" w:rsidRDefault="006B4579" w:rsidP="00A05BD7">
            <w:pPr>
              <w:pStyle w:val="KeinLeerraum"/>
            </w:pPr>
            <w:r w:rsidRPr="00915E90">
              <w:t>Claudia Raichle</w:t>
            </w:r>
          </w:p>
        </w:tc>
        <w:tc>
          <w:tcPr>
            <w:tcW w:w="2551" w:type="dxa"/>
          </w:tcPr>
          <w:p w14:paraId="46C91D2E" w14:textId="24081AAD" w:rsidR="006B4579" w:rsidRPr="00915E90" w:rsidRDefault="006B4579" w:rsidP="00A05BD7">
            <w:pPr>
              <w:pStyle w:val="KeinLeerraum"/>
            </w:pPr>
            <w:r w:rsidRPr="00915E90">
              <w:t>Paul</w:t>
            </w:r>
            <w:r w:rsidR="005304CC">
              <w:t>-</w:t>
            </w:r>
            <w:r w:rsidRPr="00915E90">
              <w:t xml:space="preserve">Lechler </w:t>
            </w:r>
            <w:r w:rsidR="005304CC">
              <w:t>Krankenhaus</w:t>
            </w:r>
            <w:r w:rsidR="005304CC" w:rsidRPr="00915E90">
              <w:t xml:space="preserve"> </w:t>
            </w:r>
            <w:r w:rsidRPr="00915E90">
              <w:t>Tübingen</w:t>
            </w:r>
          </w:p>
        </w:tc>
        <w:tc>
          <w:tcPr>
            <w:tcW w:w="1276" w:type="dxa"/>
          </w:tcPr>
          <w:p w14:paraId="2C713A5D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0ED8D4A9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2F6306D3" w14:textId="77777777" w:rsidR="006B4579" w:rsidRPr="00915E90" w:rsidRDefault="006B4579" w:rsidP="00A05BD7">
            <w:pPr>
              <w:pStyle w:val="KeinLeerraum"/>
            </w:pPr>
            <w:r w:rsidRPr="00915E90">
              <w:t>Internal Medicine, Gastroenterology, Geriatrics, Palliative Medicine</w:t>
            </w:r>
          </w:p>
        </w:tc>
        <w:tc>
          <w:tcPr>
            <w:tcW w:w="4111" w:type="dxa"/>
          </w:tcPr>
          <w:p w14:paraId="0509A5AC" w14:textId="30234BA6" w:rsidR="006B4579" w:rsidRPr="00915E90" w:rsidRDefault="006B4579" w:rsidP="00A05BD7">
            <w:pPr>
              <w:pStyle w:val="KeinLeerraum"/>
            </w:pPr>
            <w:r w:rsidRPr="00915E90">
              <w:t xml:space="preserve">Anthroposophic Medicine, </w:t>
            </w:r>
            <w:r w:rsidR="00C92D76">
              <w:t>TEM</w:t>
            </w:r>
            <w:r w:rsidRPr="00915E90">
              <w:t xml:space="preserve"> </w:t>
            </w:r>
          </w:p>
        </w:tc>
        <w:tc>
          <w:tcPr>
            <w:tcW w:w="1559" w:type="dxa"/>
          </w:tcPr>
          <w:p w14:paraId="5E2562DE" w14:textId="77777777" w:rsidR="006B4579" w:rsidRPr="00915E90" w:rsidRDefault="006B4579" w:rsidP="00A05BD7">
            <w:pPr>
              <w:pStyle w:val="KeinLeerraum"/>
            </w:pPr>
            <w:r w:rsidRPr="00915E90">
              <w:t>20+ yrs</w:t>
            </w:r>
          </w:p>
        </w:tc>
      </w:tr>
      <w:tr w:rsidR="006B4579" w:rsidRPr="00915E90" w14:paraId="543D5B73" w14:textId="77777777" w:rsidTr="00A05BD7">
        <w:tc>
          <w:tcPr>
            <w:tcW w:w="2127" w:type="dxa"/>
          </w:tcPr>
          <w:p w14:paraId="770279D4" w14:textId="77777777" w:rsidR="006B4579" w:rsidRPr="00915E90" w:rsidRDefault="006B4579" w:rsidP="00A05BD7">
            <w:pPr>
              <w:pStyle w:val="KeinLeerraum"/>
            </w:pPr>
            <w:r w:rsidRPr="00915E90">
              <w:t>Jane Reuter</w:t>
            </w:r>
          </w:p>
        </w:tc>
        <w:tc>
          <w:tcPr>
            <w:tcW w:w="2551" w:type="dxa"/>
          </w:tcPr>
          <w:p w14:paraId="3508AC82" w14:textId="61279809" w:rsidR="006B4579" w:rsidRPr="00915E90" w:rsidRDefault="006B4579" w:rsidP="00A05BD7">
            <w:pPr>
              <w:pStyle w:val="KeinLeerraum"/>
            </w:pPr>
            <w:r w:rsidRPr="00915E90">
              <w:t>Paul</w:t>
            </w:r>
            <w:r w:rsidR="005304CC">
              <w:t>-</w:t>
            </w:r>
            <w:r w:rsidRPr="00915E90">
              <w:t xml:space="preserve">Lechler </w:t>
            </w:r>
            <w:r w:rsidR="005304CC">
              <w:t>Krankenhaus</w:t>
            </w:r>
            <w:r w:rsidR="005304CC" w:rsidRPr="00915E90">
              <w:t xml:space="preserve"> </w:t>
            </w:r>
            <w:r w:rsidRPr="00915E90">
              <w:t>Tübingen</w:t>
            </w:r>
          </w:p>
        </w:tc>
        <w:tc>
          <w:tcPr>
            <w:tcW w:w="1276" w:type="dxa"/>
          </w:tcPr>
          <w:p w14:paraId="28CEBFAF" w14:textId="77777777" w:rsidR="006B4579" w:rsidRPr="00915E90" w:rsidRDefault="006B4579" w:rsidP="00A05BD7">
            <w:pPr>
              <w:pStyle w:val="KeinLeerraum"/>
            </w:pPr>
            <w:r w:rsidRPr="00915E90">
              <w:t>MSc</w:t>
            </w:r>
          </w:p>
        </w:tc>
        <w:tc>
          <w:tcPr>
            <w:tcW w:w="709" w:type="dxa"/>
          </w:tcPr>
          <w:p w14:paraId="1E9C68DB" w14:textId="77777777" w:rsidR="006B4579" w:rsidRPr="00915E90" w:rsidRDefault="006B4579" w:rsidP="00A05BD7">
            <w:pPr>
              <w:pStyle w:val="KeinLeerraum"/>
            </w:pPr>
            <w:r w:rsidRPr="00915E90">
              <w:t>N</w:t>
            </w:r>
          </w:p>
        </w:tc>
        <w:tc>
          <w:tcPr>
            <w:tcW w:w="2976" w:type="dxa"/>
          </w:tcPr>
          <w:p w14:paraId="716F4996" w14:textId="77777777" w:rsidR="006B4579" w:rsidRPr="00915E90" w:rsidRDefault="006B4579" w:rsidP="00A05BD7">
            <w:pPr>
              <w:pStyle w:val="KeinLeerraum"/>
            </w:pPr>
            <w:r w:rsidRPr="00915E90">
              <w:t>Oncology Nursing</w:t>
            </w:r>
          </w:p>
        </w:tc>
        <w:tc>
          <w:tcPr>
            <w:tcW w:w="4111" w:type="dxa"/>
          </w:tcPr>
          <w:p w14:paraId="5566E9E4" w14:textId="77777777" w:rsidR="006B4579" w:rsidRPr="00915E90" w:rsidRDefault="006B4579" w:rsidP="00A05BD7">
            <w:pPr>
              <w:pStyle w:val="KeinLeerraum"/>
            </w:pPr>
            <w:r w:rsidRPr="00915E90">
              <w:t>Anthroposophic Nursing</w:t>
            </w:r>
          </w:p>
        </w:tc>
        <w:tc>
          <w:tcPr>
            <w:tcW w:w="1559" w:type="dxa"/>
          </w:tcPr>
          <w:p w14:paraId="6827A6F8" w14:textId="77777777" w:rsidR="006B4579" w:rsidRPr="00915E90" w:rsidRDefault="006B4579" w:rsidP="00A05BD7">
            <w:pPr>
              <w:pStyle w:val="KeinLeerraum"/>
            </w:pPr>
            <w:r w:rsidRPr="00915E90">
              <w:t>15+ yrs</w:t>
            </w:r>
          </w:p>
        </w:tc>
      </w:tr>
      <w:tr w:rsidR="006B4579" w:rsidRPr="00915E90" w14:paraId="17305DF3" w14:textId="77777777" w:rsidTr="00A05BD7">
        <w:tc>
          <w:tcPr>
            <w:tcW w:w="2127" w:type="dxa"/>
          </w:tcPr>
          <w:p w14:paraId="50EA1F12" w14:textId="77777777" w:rsidR="006B4579" w:rsidRPr="00915E90" w:rsidRDefault="006B4579" w:rsidP="00A05BD7">
            <w:pPr>
              <w:pStyle w:val="KeinLeerraum"/>
            </w:pPr>
            <w:r w:rsidRPr="00915E90">
              <w:t>Jens-Paul Seldte</w:t>
            </w:r>
          </w:p>
        </w:tc>
        <w:tc>
          <w:tcPr>
            <w:tcW w:w="2551" w:type="dxa"/>
          </w:tcPr>
          <w:p w14:paraId="40B6DCA4" w14:textId="41F760EB" w:rsidR="006B4579" w:rsidRPr="00915E90" w:rsidRDefault="005304CC" w:rsidP="00A05BD7">
            <w:pPr>
              <w:pStyle w:val="KeinLeerraum"/>
            </w:pPr>
            <w:r>
              <w:t>RKH Krankenhaus</w:t>
            </w:r>
            <w:r w:rsidRPr="00915E90">
              <w:t xml:space="preserve"> </w:t>
            </w:r>
            <w:r w:rsidR="006B4579" w:rsidRPr="00915E90">
              <w:t>Bietighei</w:t>
            </w:r>
            <w:r w:rsidR="00223742">
              <w:t>m</w:t>
            </w:r>
            <w:r w:rsidR="006B4579" w:rsidRPr="00915E90">
              <w:t>-</w:t>
            </w:r>
            <w:r>
              <w:t>Bissingen</w:t>
            </w:r>
            <w:r w:rsidRPr="00915E90">
              <w:t xml:space="preserve"> </w:t>
            </w:r>
          </w:p>
        </w:tc>
        <w:tc>
          <w:tcPr>
            <w:tcW w:w="1276" w:type="dxa"/>
          </w:tcPr>
          <w:p w14:paraId="423B5705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798633AE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2C798463" w14:textId="77777777" w:rsidR="006B4579" w:rsidRPr="00915E90" w:rsidRDefault="006B4579" w:rsidP="00A05BD7">
            <w:pPr>
              <w:pStyle w:val="KeinLeerraum"/>
            </w:pPr>
            <w:r w:rsidRPr="00915E90">
              <w:t>Gynecological Oncology</w:t>
            </w:r>
          </w:p>
        </w:tc>
        <w:tc>
          <w:tcPr>
            <w:tcW w:w="4111" w:type="dxa"/>
          </w:tcPr>
          <w:p w14:paraId="4CD88C47" w14:textId="5519FF36" w:rsidR="006B4579" w:rsidRPr="00915E90" w:rsidRDefault="00C92D76" w:rsidP="00A05BD7">
            <w:pPr>
              <w:pStyle w:val="KeinLeerraum"/>
            </w:pPr>
            <w:r>
              <w:t>TEM</w:t>
            </w:r>
          </w:p>
        </w:tc>
        <w:tc>
          <w:tcPr>
            <w:tcW w:w="1559" w:type="dxa"/>
          </w:tcPr>
          <w:p w14:paraId="2A8A501E" w14:textId="77777777" w:rsidR="006B4579" w:rsidRPr="00915E90" w:rsidRDefault="006B4579" w:rsidP="00A05BD7">
            <w:pPr>
              <w:pStyle w:val="KeinLeerraum"/>
            </w:pPr>
            <w:r w:rsidRPr="00915E90">
              <w:t xml:space="preserve">  5 + yrs</w:t>
            </w:r>
          </w:p>
        </w:tc>
      </w:tr>
      <w:tr w:rsidR="006B4579" w:rsidRPr="00915E90" w14:paraId="65E2927E" w14:textId="77777777" w:rsidTr="00A05BD7">
        <w:tc>
          <w:tcPr>
            <w:tcW w:w="2127" w:type="dxa"/>
          </w:tcPr>
          <w:p w14:paraId="3590FEF5" w14:textId="77777777" w:rsidR="006B4579" w:rsidRPr="00915E90" w:rsidRDefault="006B4579" w:rsidP="00A05BD7">
            <w:pPr>
              <w:pStyle w:val="KeinLeerraum"/>
            </w:pPr>
            <w:r w:rsidRPr="00915E90">
              <w:t>Andreas Schmitt</w:t>
            </w:r>
          </w:p>
        </w:tc>
        <w:tc>
          <w:tcPr>
            <w:tcW w:w="2551" w:type="dxa"/>
          </w:tcPr>
          <w:p w14:paraId="1691C204" w14:textId="4A4DDC88" w:rsidR="006B4579" w:rsidRPr="00915E90" w:rsidRDefault="00D4294B" w:rsidP="00A05BD7">
            <w:pPr>
              <w:pStyle w:val="KeinLeerraum"/>
            </w:pPr>
            <w:r>
              <w:t xml:space="preserve">Die </w:t>
            </w:r>
            <w:r w:rsidR="006B4579" w:rsidRPr="00915E90">
              <w:t>Filder</w:t>
            </w:r>
            <w:r>
              <w:t>klinik</w:t>
            </w:r>
          </w:p>
        </w:tc>
        <w:tc>
          <w:tcPr>
            <w:tcW w:w="1276" w:type="dxa"/>
          </w:tcPr>
          <w:p w14:paraId="70CCD217" w14:textId="77777777" w:rsidR="006B4579" w:rsidRPr="00915E90" w:rsidRDefault="006B4579" w:rsidP="00A05BD7">
            <w:pPr>
              <w:pStyle w:val="KeinLeerraum"/>
            </w:pPr>
          </w:p>
        </w:tc>
        <w:tc>
          <w:tcPr>
            <w:tcW w:w="709" w:type="dxa"/>
          </w:tcPr>
          <w:p w14:paraId="7CA4B6DC" w14:textId="77777777" w:rsidR="006B4579" w:rsidRPr="00915E90" w:rsidRDefault="006B4579" w:rsidP="00A05BD7">
            <w:pPr>
              <w:pStyle w:val="KeinLeerraum"/>
            </w:pPr>
            <w:r w:rsidRPr="00915E90">
              <w:t>P</w:t>
            </w:r>
          </w:p>
        </w:tc>
        <w:tc>
          <w:tcPr>
            <w:tcW w:w="2976" w:type="dxa"/>
          </w:tcPr>
          <w:p w14:paraId="56081586" w14:textId="77777777" w:rsidR="006B4579" w:rsidRPr="00915E90" w:rsidRDefault="006B4579" w:rsidP="00A05BD7">
            <w:pPr>
              <w:pStyle w:val="KeinLeerraum"/>
              <w:rPr>
                <w:lang w:val="de-DE"/>
              </w:rPr>
            </w:pPr>
            <w:r w:rsidRPr="00915E90">
              <w:t>Visceral Surgery</w:t>
            </w:r>
          </w:p>
        </w:tc>
        <w:tc>
          <w:tcPr>
            <w:tcW w:w="4111" w:type="dxa"/>
          </w:tcPr>
          <w:p w14:paraId="0F2E9C69" w14:textId="77777777" w:rsidR="006B4579" w:rsidRPr="00915E90" w:rsidRDefault="006B4579" w:rsidP="00A05BD7">
            <w:pPr>
              <w:pStyle w:val="KeinLeerraum"/>
            </w:pPr>
            <w:r w:rsidRPr="00915E90">
              <w:t>Anthroposophic Medicine</w:t>
            </w:r>
          </w:p>
        </w:tc>
        <w:tc>
          <w:tcPr>
            <w:tcW w:w="1559" w:type="dxa"/>
          </w:tcPr>
          <w:p w14:paraId="0A331CBF" w14:textId="77777777" w:rsidR="006B4579" w:rsidRPr="00915E90" w:rsidRDefault="006B4579" w:rsidP="00A05BD7">
            <w:pPr>
              <w:pStyle w:val="KeinLeerraum"/>
            </w:pPr>
            <w:r w:rsidRPr="00915E90">
              <w:t>15+ yrs</w:t>
            </w:r>
          </w:p>
        </w:tc>
      </w:tr>
      <w:tr w:rsidR="006B4579" w:rsidRPr="00915E90" w14:paraId="69721450" w14:textId="77777777" w:rsidTr="00A05BD7">
        <w:tc>
          <w:tcPr>
            <w:tcW w:w="2127" w:type="dxa"/>
          </w:tcPr>
          <w:p w14:paraId="401AD413" w14:textId="77777777" w:rsidR="006B4579" w:rsidRPr="00915E90" w:rsidRDefault="006B4579" w:rsidP="00A05BD7">
            <w:pPr>
              <w:pStyle w:val="KeinLeerraum"/>
            </w:pPr>
            <w:r w:rsidRPr="00915E90">
              <w:t>Sigune Singer-Bayrle</w:t>
            </w:r>
          </w:p>
        </w:tc>
        <w:tc>
          <w:tcPr>
            <w:tcW w:w="2551" w:type="dxa"/>
          </w:tcPr>
          <w:p w14:paraId="6046B0BF" w14:textId="597BA473" w:rsidR="006B4579" w:rsidRPr="00915E90" w:rsidRDefault="006B4579" w:rsidP="00A05BD7">
            <w:pPr>
              <w:pStyle w:val="KeinLeerraum"/>
            </w:pPr>
            <w:r w:rsidRPr="00915E90">
              <w:t>Paracelsus</w:t>
            </w:r>
            <w:r w:rsidR="001669FD">
              <w:t>-</w:t>
            </w:r>
            <w:r w:rsidR="00D4294B">
              <w:t>Krankenhaus</w:t>
            </w:r>
            <w:r w:rsidR="00D4294B" w:rsidRPr="00915E90">
              <w:t xml:space="preserve"> </w:t>
            </w:r>
            <w:r w:rsidRPr="00915E90">
              <w:t>Unterlengenhardt</w:t>
            </w:r>
          </w:p>
        </w:tc>
        <w:tc>
          <w:tcPr>
            <w:tcW w:w="1276" w:type="dxa"/>
          </w:tcPr>
          <w:p w14:paraId="12F7730B" w14:textId="77777777" w:rsidR="006B4579" w:rsidRPr="00915E90" w:rsidRDefault="006B4579" w:rsidP="00A05BD7">
            <w:pPr>
              <w:pStyle w:val="KeinLeerraum"/>
            </w:pPr>
          </w:p>
        </w:tc>
        <w:tc>
          <w:tcPr>
            <w:tcW w:w="709" w:type="dxa"/>
          </w:tcPr>
          <w:p w14:paraId="3A0536CD" w14:textId="77777777" w:rsidR="006B4579" w:rsidRPr="00915E90" w:rsidRDefault="006B4579" w:rsidP="00A05BD7">
            <w:pPr>
              <w:pStyle w:val="KeinLeerraum"/>
            </w:pPr>
            <w:r w:rsidRPr="00915E90">
              <w:t>N</w:t>
            </w:r>
          </w:p>
        </w:tc>
        <w:tc>
          <w:tcPr>
            <w:tcW w:w="2976" w:type="dxa"/>
          </w:tcPr>
          <w:p w14:paraId="75142D16" w14:textId="77777777" w:rsidR="006B4579" w:rsidRPr="00915E90" w:rsidRDefault="006B4579" w:rsidP="00A05BD7">
            <w:pPr>
              <w:pStyle w:val="KeinLeerraum"/>
            </w:pPr>
            <w:r w:rsidRPr="00915E90">
              <w:t>Oncology Nursing</w:t>
            </w:r>
          </w:p>
        </w:tc>
        <w:tc>
          <w:tcPr>
            <w:tcW w:w="4111" w:type="dxa"/>
          </w:tcPr>
          <w:p w14:paraId="2212A44C" w14:textId="77777777" w:rsidR="006B4579" w:rsidRPr="00915E90" w:rsidRDefault="006B4579" w:rsidP="00A05BD7">
            <w:pPr>
              <w:pStyle w:val="KeinLeerraum"/>
            </w:pPr>
            <w:r w:rsidRPr="00915E90">
              <w:t>Anthroposophic Nursing</w:t>
            </w:r>
          </w:p>
        </w:tc>
        <w:tc>
          <w:tcPr>
            <w:tcW w:w="1559" w:type="dxa"/>
          </w:tcPr>
          <w:p w14:paraId="4035C277" w14:textId="77777777" w:rsidR="006B4579" w:rsidRPr="00915E90" w:rsidRDefault="006B4579" w:rsidP="00A05BD7">
            <w:pPr>
              <w:pStyle w:val="KeinLeerraum"/>
            </w:pPr>
            <w:r w:rsidRPr="00915E90">
              <w:t>20+ yrs</w:t>
            </w:r>
          </w:p>
        </w:tc>
      </w:tr>
      <w:tr w:rsidR="006B4579" w:rsidRPr="00915E90" w14:paraId="2A3B22BF" w14:textId="77777777" w:rsidTr="00A05BD7">
        <w:tc>
          <w:tcPr>
            <w:tcW w:w="2127" w:type="dxa"/>
          </w:tcPr>
          <w:p w14:paraId="58822D08" w14:textId="77777777" w:rsidR="006B4579" w:rsidRPr="00915E90" w:rsidRDefault="006B4579" w:rsidP="00A05BD7">
            <w:pPr>
              <w:pStyle w:val="KeinLeerraum"/>
            </w:pPr>
            <w:r w:rsidRPr="00915E90">
              <w:t>Jan Valentin</w:t>
            </w:r>
          </w:p>
        </w:tc>
        <w:tc>
          <w:tcPr>
            <w:tcW w:w="2551" w:type="dxa"/>
          </w:tcPr>
          <w:p w14:paraId="1506824C" w14:textId="77777777" w:rsidR="006B4579" w:rsidRPr="00915E90" w:rsidRDefault="006B4579" w:rsidP="00A05BD7">
            <w:pPr>
              <w:pStyle w:val="KeinLeerraum"/>
            </w:pPr>
            <w:r w:rsidRPr="00915E90">
              <w:t>University Hospital Tübingen</w:t>
            </w:r>
          </w:p>
        </w:tc>
        <w:tc>
          <w:tcPr>
            <w:tcW w:w="1276" w:type="dxa"/>
          </w:tcPr>
          <w:p w14:paraId="35C150C9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54450B2E" w14:textId="77777777" w:rsidR="006B4579" w:rsidRPr="00915E90" w:rsidRDefault="006B4579" w:rsidP="00A05BD7">
            <w:pPr>
              <w:pStyle w:val="KeinLeerraum"/>
            </w:pPr>
            <w:r w:rsidRPr="00915E90">
              <w:t>P/R</w:t>
            </w:r>
          </w:p>
        </w:tc>
        <w:tc>
          <w:tcPr>
            <w:tcW w:w="2976" w:type="dxa"/>
          </w:tcPr>
          <w:p w14:paraId="77CACD95" w14:textId="77777777" w:rsidR="006B4579" w:rsidRPr="00915E90" w:rsidRDefault="006B4579" w:rsidP="00A05BD7">
            <w:pPr>
              <w:pStyle w:val="KeinLeerraum"/>
            </w:pPr>
            <w:r w:rsidRPr="00915E90">
              <w:t>Family Medicine</w:t>
            </w:r>
          </w:p>
        </w:tc>
        <w:tc>
          <w:tcPr>
            <w:tcW w:w="4111" w:type="dxa"/>
          </w:tcPr>
          <w:p w14:paraId="3A3DC038" w14:textId="77777777" w:rsidR="006B4579" w:rsidRPr="00915E90" w:rsidRDefault="006B4579" w:rsidP="00A05BD7">
            <w:pPr>
              <w:pStyle w:val="KeinLeerraum"/>
            </w:pPr>
            <w:r w:rsidRPr="00915E90">
              <w:t>Traditional Chinese Medicine</w:t>
            </w:r>
          </w:p>
        </w:tc>
        <w:tc>
          <w:tcPr>
            <w:tcW w:w="1559" w:type="dxa"/>
          </w:tcPr>
          <w:p w14:paraId="6E03FE2E" w14:textId="77777777" w:rsidR="006B4579" w:rsidRPr="00915E90" w:rsidRDefault="006B4579" w:rsidP="00A05BD7">
            <w:pPr>
              <w:pStyle w:val="KeinLeerraum"/>
            </w:pPr>
            <w:r w:rsidRPr="00915E90">
              <w:t>12+ yrs</w:t>
            </w:r>
          </w:p>
        </w:tc>
      </w:tr>
      <w:tr w:rsidR="006B4579" w:rsidRPr="00915E90" w14:paraId="6161B378" w14:textId="77777777" w:rsidTr="00A05BD7">
        <w:tc>
          <w:tcPr>
            <w:tcW w:w="2127" w:type="dxa"/>
          </w:tcPr>
          <w:p w14:paraId="39B0D2ED" w14:textId="77777777" w:rsidR="006B4579" w:rsidRPr="00915E90" w:rsidRDefault="006B4579" w:rsidP="00A05BD7">
            <w:pPr>
              <w:pStyle w:val="KeinLeerraum"/>
            </w:pPr>
            <w:r w:rsidRPr="00915E90">
              <w:t>Theresa Wagner</w:t>
            </w:r>
          </w:p>
        </w:tc>
        <w:tc>
          <w:tcPr>
            <w:tcW w:w="2551" w:type="dxa"/>
          </w:tcPr>
          <w:p w14:paraId="4F98AA42" w14:textId="7760A9B0" w:rsidR="006B4579" w:rsidRPr="00915E90" w:rsidRDefault="006B4579" w:rsidP="00A05BD7">
            <w:pPr>
              <w:pStyle w:val="KeinLeerraum"/>
            </w:pPr>
            <w:r w:rsidRPr="00915E90">
              <w:t xml:space="preserve">Robert Bosch </w:t>
            </w:r>
            <w:r w:rsidR="00D4294B">
              <w:t>Krankenhaus</w:t>
            </w:r>
            <w:r w:rsidR="00D4294B" w:rsidRPr="00915E90">
              <w:t xml:space="preserve"> </w:t>
            </w:r>
            <w:r w:rsidRPr="00915E90">
              <w:t>Stuttgart</w:t>
            </w:r>
          </w:p>
        </w:tc>
        <w:tc>
          <w:tcPr>
            <w:tcW w:w="1276" w:type="dxa"/>
          </w:tcPr>
          <w:p w14:paraId="2EC88FDA" w14:textId="77777777" w:rsidR="006B4579" w:rsidRPr="00915E90" w:rsidRDefault="006B4579" w:rsidP="00A05BD7">
            <w:pPr>
              <w:pStyle w:val="KeinLeerraum"/>
            </w:pPr>
            <w:r w:rsidRPr="00915E90">
              <w:t xml:space="preserve">MSc </w:t>
            </w:r>
          </w:p>
        </w:tc>
        <w:tc>
          <w:tcPr>
            <w:tcW w:w="709" w:type="dxa"/>
          </w:tcPr>
          <w:p w14:paraId="5F436AEC" w14:textId="77777777" w:rsidR="006B4579" w:rsidRPr="00915E90" w:rsidRDefault="006B4579" w:rsidP="00A05BD7">
            <w:pPr>
              <w:pStyle w:val="KeinLeerraum"/>
            </w:pPr>
            <w:r w:rsidRPr="00915E90">
              <w:t>N/R</w:t>
            </w:r>
          </w:p>
        </w:tc>
        <w:tc>
          <w:tcPr>
            <w:tcW w:w="2976" w:type="dxa"/>
          </w:tcPr>
          <w:p w14:paraId="3869B993" w14:textId="77777777" w:rsidR="006B4579" w:rsidRPr="00915E90" w:rsidRDefault="006B4579" w:rsidP="00A05BD7">
            <w:pPr>
              <w:pStyle w:val="KeinLeerraum"/>
            </w:pPr>
            <w:r w:rsidRPr="00915E90">
              <w:t>Oncology Nursing</w:t>
            </w:r>
          </w:p>
        </w:tc>
        <w:tc>
          <w:tcPr>
            <w:tcW w:w="4111" w:type="dxa"/>
          </w:tcPr>
          <w:p w14:paraId="4B010E13" w14:textId="77777777" w:rsidR="006B4579" w:rsidRPr="00915E90" w:rsidRDefault="006B4579" w:rsidP="00A05BD7">
            <w:pPr>
              <w:pStyle w:val="KeinLeerraum"/>
            </w:pPr>
            <w:r w:rsidRPr="00915E90">
              <w:t xml:space="preserve">Auricular Acupuncture </w:t>
            </w:r>
          </w:p>
        </w:tc>
        <w:tc>
          <w:tcPr>
            <w:tcW w:w="1559" w:type="dxa"/>
          </w:tcPr>
          <w:p w14:paraId="0285C84C" w14:textId="77777777" w:rsidR="006B4579" w:rsidRPr="00915E90" w:rsidRDefault="006B4579" w:rsidP="00A05BD7">
            <w:pPr>
              <w:pStyle w:val="KeinLeerraum"/>
            </w:pPr>
            <w:r w:rsidRPr="00915E90">
              <w:t xml:space="preserve">  6+ yrs</w:t>
            </w:r>
          </w:p>
        </w:tc>
      </w:tr>
      <w:tr w:rsidR="006B4579" w:rsidRPr="00915E90" w14:paraId="606E10EB" w14:textId="77777777" w:rsidTr="00A05BD7">
        <w:tc>
          <w:tcPr>
            <w:tcW w:w="2127" w:type="dxa"/>
          </w:tcPr>
          <w:p w14:paraId="7C2EF4B5" w14:textId="77777777" w:rsidR="006B4579" w:rsidRPr="00915E90" w:rsidRDefault="006B4579" w:rsidP="00A05BD7">
            <w:pPr>
              <w:pStyle w:val="KeinLeerraum"/>
            </w:pPr>
            <w:r w:rsidRPr="00915E90">
              <w:t>Annkathrin Weise</w:t>
            </w:r>
          </w:p>
        </w:tc>
        <w:tc>
          <w:tcPr>
            <w:tcW w:w="2551" w:type="dxa"/>
          </w:tcPr>
          <w:p w14:paraId="306ECD19" w14:textId="525AC3F1" w:rsidR="006B4579" w:rsidRPr="00915E90" w:rsidRDefault="00D4294B" w:rsidP="00A05BD7">
            <w:pPr>
              <w:pStyle w:val="KeinLeerraum"/>
            </w:pPr>
            <w:r>
              <w:t xml:space="preserve">Klinikum </w:t>
            </w:r>
            <w:r w:rsidR="006B4579" w:rsidRPr="00915E90">
              <w:t xml:space="preserve">Esslingen </w:t>
            </w:r>
          </w:p>
        </w:tc>
        <w:tc>
          <w:tcPr>
            <w:tcW w:w="1276" w:type="dxa"/>
          </w:tcPr>
          <w:p w14:paraId="25BF0FFA" w14:textId="77777777" w:rsidR="006B4579" w:rsidRPr="00915E90" w:rsidRDefault="006B4579" w:rsidP="00A05BD7">
            <w:pPr>
              <w:pStyle w:val="KeinLeerraum"/>
            </w:pPr>
            <w:r w:rsidRPr="00915E90">
              <w:t>BSc</w:t>
            </w:r>
          </w:p>
        </w:tc>
        <w:tc>
          <w:tcPr>
            <w:tcW w:w="709" w:type="dxa"/>
          </w:tcPr>
          <w:p w14:paraId="2DD49FC5" w14:textId="77777777" w:rsidR="006B4579" w:rsidRPr="00915E90" w:rsidRDefault="006B4579" w:rsidP="00A05BD7">
            <w:pPr>
              <w:pStyle w:val="KeinLeerraum"/>
            </w:pPr>
            <w:r w:rsidRPr="00915E90">
              <w:t>N</w:t>
            </w:r>
          </w:p>
        </w:tc>
        <w:tc>
          <w:tcPr>
            <w:tcW w:w="2976" w:type="dxa"/>
          </w:tcPr>
          <w:p w14:paraId="51021A03" w14:textId="77777777" w:rsidR="006B4579" w:rsidRPr="00915E90" w:rsidRDefault="006B4579" w:rsidP="00A05BD7">
            <w:pPr>
              <w:pStyle w:val="KeinLeerraum"/>
            </w:pPr>
            <w:r w:rsidRPr="00915E90">
              <w:t>Oncology Nursing</w:t>
            </w:r>
          </w:p>
        </w:tc>
        <w:tc>
          <w:tcPr>
            <w:tcW w:w="4111" w:type="dxa"/>
          </w:tcPr>
          <w:p w14:paraId="58ACCFF0" w14:textId="77777777" w:rsidR="006B4579" w:rsidRPr="00915E90" w:rsidRDefault="006B4579" w:rsidP="00A05BD7">
            <w:pPr>
              <w:pStyle w:val="KeinLeerraum"/>
            </w:pPr>
            <w:r w:rsidRPr="00915E90">
              <w:t>Anthroposophic Nursing</w:t>
            </w:r>
          </w:p>
        </w:tc>
        <w:tc>
          <w:tcPr>
            <w:tcW w:w="1559" w:type="dxa"/>
          </w:tcPr>
          <w:p w14:paraId="78B204C6" w14:textId="77777777" w:rsidR="006B4579" w:rsidRPr="00915E90" w:rsidRDefault="006B4579" w:rsidP="00A05BD7">
            <w:pPr>
              <w:pStyle w:val="KeinLeerraum"/>
            </w:pPr>
            <w:r w:rsidRPr="00915E90">
              <w:t>12+ yrs</w:t>
            </w:r>
          </w:p>
        </w:tc>
      </w:tr>
      <w:tr w:rsidR="006B4579" w:rsidRPr="00915E90" w14:paraId="075DF6AA" w14:textId="77777777" w:rsidTr="00A05BD7">
        <w:trPr>
          <w:trHeight w:val="748"/>
        </w:trPr>
        <w:tc>
          <w:tcPr>
            <w:tcW w:w="2127" w:type="dxa"/>
          </w:tcPr>
          <w:p w14:paraId="798C0446" w14:textId="77777777" w:rsidR="006B4579" w:rsidRPr="00915E90" w:rsidRDefault="006B4579" w:rsidP="00A05BD7">
            <w:pPr>
              <w:pStyle w:val="KeinLeerraum"/>
            </w:pPr>
            <w:r w:rsidRPr="00915E90">
              <w:t>Marcela Winkler</w:t>
            </w:r>
          </w:p>
        </w:tc>
        <w:tc>
          <w:tcPr>
            <w:tcW w:w="2551" w:type="dxa"/>
          </w:tcPr>
          <w:p w14:paraId="0B8CE9C5" w14:textId="7F1BC9E4" w:rsidR="006B4579" w:rsidRPr="00915E90" w:rsidRDefault="006B4579" w:rsidP="00A05BD7">
            <w:pPr>
              <w:pStyle w:val="KeinLeerraum"/>
            </w:pPr>
            <w:r w:rsidRPr="00915E90">
              <w:t xml:space="preserve">Robert Bosch </w:t>
            </w:r>
            <w:r w:rsidR="00D4294B">
              <w:t>Krankenhaus</w:t>
            </w:r>
            <w:r w:rsidR="00D4294B" w:rsidRPr="00915E90">
              <w:t xml:space="preserve"> </w:t>
            </w:r>
            <w:r w:rsidRPr="00915E90">
              <w:t>Stuttgart</w:t>
            </w:r>
          </w:p>
        </w:tc>
        <w:tc>
          <w:tcPr>
            <w:tcW w:w="1276" w:type="dxa"/>
          </w:tcPr>
          <w:p w14:paraId="37F0D341" w14:textId="77777777" w:rsidR="006B4579" w:rsidRPr="00915E90" w:rsidRDefault="006B4579" w:rsidP="00A05BD7">
            <w:pPr>
              <w:pStyle w:val="KeinLeerraum"/>
            </w:pPr>
            <w:r w:rsidRPr="00915E90">
              <w:t>Dr. med.</w:t>
            </w:r>
          </w:p>
        </w:tc>
        <w:tc>
          <w:tcPr>
            <w:tcW w:w="709" w:type="dxa"/>
          </w:tcPr>
          <w:p w14:paraId="2CE5304B" w14:textId="77777777" w:rsidR="006B4579" w:rsidRPr="00915E90" w:rsidRDefault="006B4579" w:rsidP="00A05BD7">
            <w:pPr>
              <w:pStyle w:val="KeinLeerraum"/>
            </w:pPr>
            <w:r w:rsidRPr="00915E90">
              <w:t>P/R</w:t>
            </w:r>
          </w:p>
        </w:tc>
        <w:tc>
          <w:tcPr>
            <w:tcW w:w="2976" w:type="dxa"/>
          </w:tcPr>
          <w:p w14:paraId="6F7A7241" w14:textId="77777777" w:rsidR="006B4579" w:rsidRPr="00915E90" w:rsidRDefault="006B4579" w:rsidP="00A05BD7">
            <w:pPr>
              <w:pStyle w:val="KeinLeerraum"/>
            </w:pPr>
            <w:r w:rsidRPr="00915E90">
              <w:t>Family Medicine / Pain Management / Palliative Medicine</w:t>
            </w:r>
          </w:p>
        </w:tc>
        <w:tc>
          <w:tcPr>
            <w:tcW w:w="4111" w:type="dxa"/>
          </w:tcPr>
          <w:p w14:paraId="477E0C9E" w14:textId="6160A7A3" w:rsidR="006B4579" w:rsidRPr="00915E90" w:rsidRDefault="00C92D76" w:rsidP="00A05BD7">
            <w:pPr>
              <w:pStyle w:val="KeinLeerraum"/>
            </w:pPr>
            <w:r w:rsidRPr="00C92D76">
              <w:t>TEM</w:t>
            </w:r>
            <w:r w:rsidR="006B4579" w:rsidRPr="00915E90">
              <w:t>, Acupuncture, Mind-Body Medicine, Integrative Oncology, Medical Aromatherapy, Anthroposophic Medicine</w:t>
            </w:r>
          </w:p>
        </w:tc>
        <w:tc>
          <w:tcPr>
            <w:tcW w:w="1559" w:type="dxa"/>
          </w:tcPr>
          <w:p w14:paraId="49B6DD8B" w14:textId="77777777" w:rsidR="006B4579" w:rsidRPr="00915E90" w:rsidRDefault="006B4579" w:rsidP="00A05BD7">
            <w:pPr>
              <w:pStyle w:val="KeinLeerraum"/>
            </w:pPr>
            <w:r w:rsidRPr="00915E90">
              <w:t>25+ yrs</w:t>
            </w:r>
          </w:p>
        </w:tc>
      </w:tr>
    </w:tbl>
    <w:p w14:paraId="3ACC9114" w14:textId="568CF4D3" w:rsidR="006B4579" w:rsidRPr="00C92D76" w:rsidRDefault="006B4579" w:rsidP="006B4579">
      <w:pPr>
        <w:rPr>
          <w:szCs w:val="24"/>
        </w:rPr>
      </w:pPr>
      <w:r w:rsidRPr="00915E90">
        <w:rPr>
          <w:szCs w:val="24"/>
        </w:rPr>
        <w:t>Abbreviations: P = Physician, N = Nurse, R= Research, T= University Teacher (Prof.), RN = Registered Nurse, MSc = Master of Science, BSc = Bachelor of Science</w:t>
      </w:r>
      <w:r w:rsidR="00C92D76">
        <w:rPr>
          <w:szCs w:val="24"/>
        </w:rPr>
        <w:t xml:space="preserve">, </w:t>
      </w:r>
      <w:r w:rsidR="00C92D76" w:rsidRPr="00945203">
        <w:t>TEM</w:t>
      </w:r>
      <w:r w:rsidR="00C92D76">
        <w:t xml:space="preserve"> =</w:t>
      </w:r>
      <w:r w:rsidR="00C92D76" w:rsidRPr="00C92D76">
        <w:t xml:space="preserve"> </w:t>
      </w:r>
      <w:r w:rsidR="00C92D76" w:rsidRPr="00C92D76">
        <w:t>Traditional European Medicine</w:t>
      </w:r>
    </w:p>
    <w:p w14:paraId="25DE70FE" w14:textId="77777777" w:rsidR="00ED0880" w:rsidRDefault="00ED0880"/>
    <w:sectPr w:rsidR="00ED0880" w:rsidSect="00920958">
      <w:pgSz w:w="16840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579"/>
    <w:rsid w:val="000B6AF7"/>
    <w:rsid w:val="001669FD"/>
    <w:rsid w:val="0019718D"/>
    <w:rsid w:val="001C4224"/>
    <w:rsid w:val="00223742"/>
    <w:rsid w:val="00281EDC"/>
    <w:rsid w:val="002E67A3"/>
    <w:rsid w:val="003174F1"/>
    <w:rsid w:val="00444962"/>
    <w:rsid w:val="004B63C4"/>
    <w:rsid w:val="005304CC"/>
    <w:rsid w:val="006A2547"/>
    <w:rsid w:val="006B4579"/>
    <w:rsid w:val="006C76AD"/>
    <w:rsid w:val="006C7D1D"/>
    <w:rsid w:val="007C6467"/>
    <w:rsid w:val="007E189F"/>
    <w:rsid w:val="00920958"/>
    <w:rsid w:val="00A0223E"/>
    <w:rsid w:val="00A05BD7"/>
    <w:rsid w:val="00AE772A"/>
    <w:rsid w:val="00C574CF"/>
    <w:rsid w:val="00C92D76"/>
    <w:rsid w:val="00D4294B"/>
    <w:rsid w:val="00DB25EF"/>
    <w:rsid w:val="00E3730C"/>
    <w:rsid w:val="00ED0880"/>
    <w:rsid w:val="00F23511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9537F"/>
  <w14:defaultImageDpi w14:val="330"/>
  <w15:chartTrackingRefBased/>
  <w15:docId w15:val="{2FBC3CFC-AD78-B648-962A-1A8368BCA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4579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6B4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6B4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6B45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6B4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6B45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45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4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45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4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6B45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45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45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457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457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457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457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457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45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45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4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45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4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4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B457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457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B457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45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457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4579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6B4579"/>
    <w:pPr>
      <w:numPr>
        <w:numId w:val="2"/>
      </w:numPr>
    </w:pPr>
  </w:style>
  <w:style w:type="paragraph" w:styleId="KeinLeerraum">
    <w:name w:val="No Spacing"/>
    <w:uiPriority w:val="1"/>
    <w:qFormat/>
    <w:rsid w:val="00A05BD7"/>
    <w:rPr>
      <w:rFonts w:ascii="Times New Roman" w:hAnsi="Times New Roman"/>
      <w:kern w:val="0"/>
      <w:szCs w:val="22"/>
      <w:lang w:val="en-US"/>
      <w14:ligatures w14:val="none"/>
    </w:rPr>
  </w:style>
  <w:style w:type="paragraph" w:styleId="berarbeitung">
    <w:name w:val="Revision"/>
    <w:hidden/>
    <w:uiPriority w:val="99"/>
    <w:semiHidden/>
    <w:rsid w:val="00223742"/>
    <w:rPr>
      <w:rFonts w:ascii="Times New Roman" w:hAnsi="Times New Roman"/>
      <w:kern w:val="0"/>
      <w:szCs w:val="22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2D7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2D76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Heine</dc:creator>
  <cp:keywords/>
  <dc:description/>
  <cp:lastModifiedBy>Winkler, Marcela</cp:lastModifiedBy>
  <cp:revision>2</cp:revision>
  <dcterms:created xsi:type="dcterms:W3CDTF">2025-10-14T18:07:00Z</dcterms:created>
  <dcterms:modified xsi:type="dcterms:W3CDTF">2025-10-14T18:07:00Z</dcterms:modified>
</cp:coreProperties>
</file>